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34495" w14:textId="33D82463" w:rsidR="005F1FA4" w:rsidRPr="00CC4F0A" w:rsidRDefault="003A7C71" w:rsidP="001215D0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CC4F0A">
        <w:rPr>
          <w:rFonts w:ascii="Times New Roman" w:hAnsi="Times New Roman" w:cs="Times New Roman"/>
          <w:i/>
          <w:iCs/>
          <w:sz w:val="24"/>
          <w:szCs w:val="24"/>
        </w:rPr>
        <w:t xml:space="preserve">Supplementary Table 1: </w:t>
      </w:r>
      <w:r w:rsidR="00D256AD" w:rsidRPr="00CC4F0A">
        <w:rPr>
          <w:rFonts w:ascii="Times New Roman" w:hAnsi="Times New Roman" w:cs="Times New Roman"/>
          <w:i/>
          <w:iCs/>
          <w:sz w:val="24"/>
          <w:szCs w:val="24"/>
        </w:rPr>
        <w:t xml:space="preserve">Demographic and clinical </w:t>
      </w:r>
      <w:r w:rsidR="001215D0" w:rsidRPr="00CC4F0A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5F1FA4" w:rsidRPr="00CC4F0A">
        <w:rPr>
          <w:rFonts w:ascii="Times New Roman" w:hAnsi="Times New Roman" w:cs="Times New Roman"/>
          <w:i/>
          <w:iCs/>
          <w:sz w:val="24"/>
          <w:szCs w:val="24"/>
        </w:rPr>
        <w:t>actors</w:t>
      </w:r>
      <w:r w:rsidRPr="00CC4F0A">
        <w:rPr>
          <w:rFonts w:ascii="Times New Roman" w:hAnsi="Times New Roman" w:cs="Times New Roman"/>
          <w:i/>
          <w:iCs/>
          <w:sz w:val="24"/>
          <w:szCs w:val="24"/>
        </w:rPr>
        <w:t>: A) Sex B) Age, C) R</w:t>
      </w:r>
      <w:r w:rsidR="00D256AD" w:rsidRPr="00CC4F0A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CC4F0A">
        <w:rPr>
          <w:rFonts w:ascii="Times New Roman" w:hAnsi="Times New Roman" w:cs="Times New Roman"/>
          <w:i/>
          <w:iCs/>
          <w:sz w:val="24"/>
          <w:szCs w:val="24"/>
        </w:rPr>
        <w:t>sidence type</w:t>
      </w:r>
      <w:r w:rsidR="00D256AD" w:rsidRPr="00CC4F0A">
        <w:rPr>
          <w:rFonts w:ascii="Times New Roman" w:hAnsi="Times New Roman" w:cs="Times New Roman"/>
          <w:i/>
          <w:iCs/>
          <w:sz w:val="24"/>
          <w:szCs w:val="24"/>
        </w:rPr>
        <w:t xml:space="preserve"> D) Distance from Clinical Center E) CC</w:t>
      </w:r>
      <w:r w:rsidR="001215D0" w:rsidRPr="00CC4F0A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D256AD" w:rsidRPr="00CC4F0A">
        <w:rPr>
          <w:rFonts w:ascii="Times New Roman" w:hAnsi="Times New Roman" w:cs="Times New Roman"/>
          <w:i/>
          <w:iCs/>
          <w:sz w:val="24"/>
          <w:szCs w:val="24"/>
        </w:rPr>
        <w:t xml:space="preserve"> score and D) Stage </w:t>
      </w:r>
      <w:r w:rsidR="005F1FA4" w:rsidRPr="00CC4F0A">
        <w:rPr>
          <w:rFonts w:ascii="Times New Roman" w:hAnsi="Times New Roman" w:cs="Times New Roman"/>
          <w:i/>
          <w:iCs/>
          <w:sz w:val="24"/>
          <w:szCs w:val="24"/>
        </w:rPr>
        <w:t xml:space="preserve">demonstrating no statistically significant </w:t>
      </w:r>
      <w:r w:rsidRPr="00CC4F0A">
        <w:rPr>
          <w:rFonts w:ascii="Times New Roman" w:hAnsi="Times New Roman" w:cs="Times New Roman"/>
          <w:i/>
          <w:iCs/>
          <w:sz w:val="24"/>
          <w:szCs w:val="24"/>
        </w:rPr>
        <w:t>relationship</w:t>
      </w:r>
      <w:r w:rsidR="005F1FA4" w:rsidRPr="00CC4F0A">
        <w:rPr>
          <w:rFonts w:ascii="Times New Roman" w:hAnsi="Times New Roman" w:cs="Times New Roman"/>
          <w:i/>
          <w:iCs/>
          <w:sz w:val="24"/>
          <w:szCs w:val="24"/>
        </w:rPr>
        <w:t xml:space="preserve"> with waiting times (TDI, THI-S, TTI-S, THI, TTI) and LOH in the pre-pandemic and pandemic periods. </w:t>
      </w:r>
    </w:p>
    <w:p w14:paraId="4E8288FD" w14:textId="25037DF9" w:rsidR="00F82364" w:rsidRPr="001215D0" w:rsidRDefault="001215D0" w:rsidP="00F82364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1215D0">
        <w:rPr>
          <w:rFonts w:ascii="Times New Roman" w:hAnsi="Times New Roman" w:cs="Times New Roman"/>
          <w:b/>
          <w:bCs/>
          <w:sz w:val="36"/>
          <w:szCs w:val="36"/>
        </w:rPr>
        <w:t>A)</w:t>
      </w:r>
    </w:p>
    <w:tbl>
      <w:tblPr>
        <w:tblStyle w:val="Tblzatrcsos5stt"/>
        <w:tblW w:w="8729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067"/>
        <w:gridCol w:w="850"/>
        <w:gridCol w:w="1559"/>
        <w:gridCol w:w="2127"/>
        <w:gridCol w:w="2126"/>
      </w:tblGrid>
      <w:tr w:rsidR="00F82364" w:rsidRPr="001215D0" w14:paraId="5BE36864" w14:textId="77777777" w:rsidTr="00DA2D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39C4099" w14:textId="77777777" w:rsidR="00F82364" w:rsidRPr="001215D0" w:rsidRDefault="00F82364" w:rsidP="008E6406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0" w:name="_Hlk214698726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ime to initial diagnostic imaging   </w:t>
            </w:r>
          </w:p>
          <w:p w14:paraId="3C66ED92" w14:textId="77777777" w:rsidR="00F82364" w:rsidRPr="001215D0" w:rsidRDefault="00F82364" w:rsidP="008E6406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TDI</w:t>
            </w:r>
          </w:p>
        </w:tc>
        <w:tc>
          <w:tcPr>
            <w:tcW w:w="4253" w:type="dxa"/>
            <w:gridSpan w:val="2"/>
            <w:tcBorders>
              <w:top w:val="threeDEmboss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FFFFFF" w:themeFill="background1"/>
          </w:tcPr>
          <w:p w14:paraId="53B4D886" w14:textId="77777777" w:rsidR="00F82364" w:rsidRPr="001215D0" w:rsidRDefault="00F82364" w:rsidP="00DB3452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ender</w:t>
            </w:r>
          </w:p>
        </w:tc>
      </w:tr>
      <w:tr w:rsidR="00F82364" w:rsidRPr="001215D0" w14:paraId="540F8C81" w14:textId="77777777" w:rsidTr="009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E28AAC1" w14:textId="77777777" w:rsidR="00F82364" w:rsidRPr="001215D0" w:rsidRDefault="00F8236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92B9391" w14:textId="77777777" w:rsidR="00F82364" w:rsidRPr="001215D0" w:rsidRDefault="00F82364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7C8F944" w14:textId="77777777" w:rsidR="00F82364" w:rsidRPr="001215D0" w:rsidRDefault="00F82364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F82364" w:rsidRPr="001215D0" w14:paraId="3377E707" w14:textId="77777777" w:rsidTr="00951569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586A19F7" w14:textId="77777777" w:rsidR="00F82364" w:rsidRPr="001215D0" w:rsidRDefault="00F82364" w:rsidP="00160FB8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2C73DF19" w14:textId="7973024D" w:rsidR="00160FB8" w:rsidRPr="001215D0" w:rsidRDefault="00160FB8" w:rsidP="00940D6A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389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7442848A" w14:textId="77777777" w:rsidR="00F82364" w:rsidRPr="001215D0" w:rsidRDefault="00F82364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6E3A6C2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681276F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 [7.2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33D2A7B0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 [10.8%]</w:t>
            </w:r>
          </w:p>
        </w:tc>
      </w:tr>
      <w:tr w:rsidR="00F82364" w:rsidRPr="001215D0" w14:paraId="783B944F" w14:textId="77777777" w:rsidTr="009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19E6B416" w14:textId="77777777" w:rsidR="00F82364" w:rsidRPr="001215D0" w:rsidRDefault="00F8236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14:paraId="429780D7" w14:textId="77777777" w:rsidR="00F82364" w:rsidRPr="001215D0" w:rsidRDefault="00F82364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9369192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D7B633B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9 [92.8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119ABC6E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 [89.2%]</w:t>
            </w:r>
          </w:p>
        </w:tc>
      </w:tr>
      <w:tr w:rsidR="00F82364" w:rsidRPr="001215D0" w14:paraId="17E8B02D" w14:textId="77777777" w:rsidTr="00951569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41F5C162" w14:textId="77777777" w:rsidR="00F82364" w:rsidRPr="001215D0" w:rsidRDefault="00F82364" w:rsidP="00160FB8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728B7BA9" w14:textId="0C08A09A" w:rsidR="00160FB8" w:rsidRPr="001215D0" w:rsidRDefault="00160FB8" w:rsidP="00940D6A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132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6C13E7D8" w14:textId="77777777" w:rsidR="00F82364" w:rsidRPr="001215D0" w:rsidRDefault="00F82364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2B24792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C70A0DB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 [10.7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27D7ABDB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 [4.8%]</w:t>
            </w:r>
          </w:p>
        </w:tc>
      </w:tr>
      <w:tr w:rsidR="00F82364" w:rsidRPr="001215D0" w14:paraId="4EA0F625" w14:textId="77777777" w:rsidTr="005F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54BB69FD" w14:textId="77777777" w:rsidR="00F82364" w:rsidRPr="001215D0" w:rsidRDefault="00F8236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34DDFF3B" w14:textId="77777777" w:rsidR="00F82364" w:rsidRPr="001215D0" w:rsidRDefault="00F82364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39538A0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EAA22D2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0 [89.3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7006C42D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0 [95.2%]</w:t>
            </w:r>
          </w:p>
        </w:tc>
      </w:tr>
      <w:bookmarkEnd w:id="0"/>
    </w:tbl>
    <w:p w14:paraId="6FD9E10E" w14:textId="77777777" w:rsidR="00F82364" w:rsidRPr="001215D0" w:rsidRDefault="00F82364"/>
    <w:tbl>
      <w:tblPr>
        <w:tblStyle w:val="Tblzatrcsos5stt"/>
        <w:tblW w:w="8729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067"/>
        <w:gridCol w:w="850"/>
        <w:gridCol w:w="1559"/>
        <w:gridCol w:w="2127"/>
        <w:gridCol w:w="2126"/>
      </w:tblGrid>
      <w:tr w:rsidR="00F82364" w:rsidRPr="001215D0" w14:paraId="5186850E" w14:textId="77777777" w:rsidTr="00951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BF35047" w14:textId="77777777" w:rsidR="00F82364" w:rsidRPr="001215D0" w:rsidRDefault="00F82364" w:rsidP="008E6406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1" w:name="_Hlk214711002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ime to histopathological </w:t>
            </w:r>
          </w:p>
          <w:p w14:paraId="305B70DC" w14:textId="10C63C6A" w:rsidR="00F82364" w:rsidRPr="001215D0" w:rsidRDefault="00F82364" w:rsidP="008E6406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diagnosis </w:t>
            </w:r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THI</w:t>
            </w:r>
          </w:p>
        </w:tc>
        <w:tc>
          <w:tcPr>
            <w:tcW w:w="4253" w:type="dxa"/>
            <w:gridSpan w:val="2"/>
            <w:tcBorders>
              <w:top w:val="threeDEmboss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FFFFFF" w:themeFill="background1"/>
          </w:tcPr>
          <w:p w14:paraId="3F05832F" w14:textId="77777777" w:rsidR="00F82364" w:rsidRPr="001215D0" w:rsidRDefault="00F82364" w:rsidP="00DB3452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ender</w:t>
            </w:r>
          </w:p>
        </w:tc>
      </w:tr>
      <w:tr w:rsidR="00F82364" w:rsidRPr="001215D0" w14:paraId="55E141C1" w14:textId="77777777" w:rsidTr="009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0AB41E7" w14:textId="77777777" w:rsidR="00F82364" w:rsidRPr="001215D0" w:rsidRDefault="00F8236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50C1043" w14:textId="77777777" w:rsidR="00F82364" w:rsidRPr="001215D0" w:rsidRDefault="00F82364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2AD8AFE9" w14:textId="77777777" w:rsidR="00F82364" w:rsidRPr="001215D0" w:rsidRDefault="00F82364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F82364" w:rsidRPr="001215D0" w14:paraId="01A9BAE2" w14:textId="77777777" w:rsidTr="00951569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73CE93CB" w14:textId="77777777" w:rsidR="00F82364" w:rsidRPr="001215D0" w:rsidRDefault="00F82364" w:rsidP="00160FB8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6718D4F0" w14:textId="7F083D78" w:rsidR="00160FB8" w:rsidRPr="001215D0" w:rsidRDefault="00160FB8" w:rsidP="00940D6A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0.240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3EADF638" w14:textId="77777777" w:rsidR="00F82364" w:rsidRPr="001215D0" w:rsidRDefault="00F82364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2CBA5ED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9A937EF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0 [50.4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7BD3A68F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7 [41.5%]</w:t>
            </w:r>
          </w:p>
        </w:tc>
      </w:tr>
      <w:tr w:rsidR="00F82364" w:rsidRPr="001215D0" w14:paraId="6F90CA43" w14:textId="77777777" w:rsidTr="005F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7731830" w14:textId="77777777" w:rsidR="00F82364" w:rsidRPr="001215D0" w:rsidRDefault="00F8236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4573CA19" w14:textId="77777777" w:rsidR="00F82364" w:rsidRPr="001215D0" w:rsidRDefault="00F82364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61CEC2A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E9CBAE3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9 [49.6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7DBA4FB5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8 [58.5%]</w:t>
            </w:r>
          </w:p>
        </w:tc>
      </w:tr>
      <w:tr w:rsidR="00F82364" w:rsidRPr="001215D0" w14:paraId="18122861" w14:textId="77777777" w:rsidTr="005F3A65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4386EAB4" w14:textId="77777777" w:rsidR="00F82364" w:rsidRPr="001215D0" w:rsidRDefault="00F82364" w:rsidP="00160FB8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102EF4DE" w14:textId="04800A8E" w:rsidR="00160FB8" w:rsidRPr="001215D0" w:rsidRDefault="00160FB8" w:rsidP="00940D6A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0.591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7474B49F" w14:textId="77777777" w:rsidR="00F82364" w:rsidRPr="001215D0" w:rsidRDefault="00F82364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C423F02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4780452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7 [50.9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1B4A9A67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6 [54.8%]</w:t>
            </w:r>
          </w:p>
        </w:tc>
      </w:tr>
      <w:tr w:rsidR="00F82364" w:rsidRPr="001215D0" w14:paraId="0E9D4AC5" w14:textId="77777777" w:rsidTr="005F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0BA3C53E" w14:textId="77777777" w:rsidR="00F82364" w:rsidRPr="001215D0" w:rsidRDefault="00F8236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24D29140" w14:textId="77777777" w:rsidR="00F82364" w:rsidRPr="001215D0" w:rsidRDefault="00F82364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D1B00CB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FFA3C98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5 [49.1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4DF36CAF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8 [45.2%]</w:t>
            </w:r>
          </w:p>
        </w:tc>
      </w:tr>
      <w:bookmarkEnd w:id="1"/>
    </w:tbl>
    <w:p w14:paraId="22A54E25" w14:textId="77777777" w:rsidR="00BD1CD8" w:rsidRPr="001215D0" w:rsidRDefault="00BD1CD8"/>
    <w:tbl>
      <w:tblPr>
        <w:tblStyle w:val="Tblzatrcsos5stt"/>
        <w:tblW w:w="8729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067"/>
        <w:gridCol w:w="850"/>
        <w:gridCol w:w="1559"/>
        <w:gridCol w:w="2127"/>
        <w:gridCol w:w="2126"/>
      </w:tblGrid>
      <w:tr w:rsidR="00F82364" w:rsidRPr="001215D0" w14:paraId="20561307" w14:textId="77777777" w:rsidTr="00951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8841D0E" w14:textId="5E56016D" w:rsidR="00F82364" w:rsidRPr="001215D0" w:rsidRDefault="00F82364" w:rsidP="008E6406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2" w:name="_Hlk214710984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ime to </w:t>
            </w:r>
            <w:proofErr w:type="gramStart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reatment</w:t>
            </w:r>
            <w:proofErr w:type="gramEnd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  <w:p w14:paraId="1F5B6752" w14:textId="77777777" w:rsidR="00F82364" w:rsidRPr="001215D0" w:rsidRDefault="00F82364" w:rsidP="008E6406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TTI</w:t>
            </w:r>
          </w:p>
        </w:tc>
        <w:tc>
          <w:tcPr>
            <w:tcW w:w="4253" w:type="dxa"/>
            <w:gridSpan w:val="2"/>
            <w:tcBorders>
              <w:top w:val="threeDEmboss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FFFFFF" w:themeFill="background1"/>
          </w:tcPr>
          <w:p w14:paraId="10978856" w14:textId="77777777" w:rsidR="00F82364" w:rsidRPr="001215D0" w:rsidRDefault="00F82364" w:rsidP="00DB3452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ender</w:t>
            </w:r>
          </w:p>
        </w:tc>
      </w:tr>
      <w:tr w:rsidR="00F82364" w:rsidRPr="001215D0" w14:paraId="174947EB" w14:textId="77777777" w:rsidTr="009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124A778" w14:textId="77777777" w:rsidR="00F82364" w:rsidRPr="001215D0" w:rsidRDefault="00F8236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6397BB7" w14:textId="77777777" w:rsidR="00F82364" w:rsidRPr="001215D0" w:rsidRDefault="00F82364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364BDC25" w14:textId="77777777" w:rsidR="00F82364" w:rsidRPr="001215D0" w:rsidRDefault="00F82364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F82364" w:rsidRPr="001215D0" w14:paraId="6BB3B0F1" w14:textId="77777777" w:rsidTr="00951569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6D35D73B" w14:textId="77777777" w:rsidR="00F82364" w:rsidRPr="001215D0" w:rsidRDefault="00F82364" w:rsidP="00160FB8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73BDD212" w14:textId="418CCE42" w:rsidR="00160FB8" w:rsidRPr="001215D0" w:rsidRDefault="00160FB8" w:rsidP="00940D6A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0.167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5430E8A9" w14:textId="77777777" w:rsidR="00F82364" w:rsidRPr="001215D0" w:rsidRDefault="00F82364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35A796D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0F14939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0 [50.4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73930F02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6 [40.0%]</w:t>
            </w:r>
          </w:p>
        </w:tc>
      </w:tr>
      <w:tr w:rsidR="00F82364" w:rsidRPr="001215D0" w14:paraId="41C921DF" w14:textId="77777777" w:rsidTr="005F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797F912" w14:textId="77777777" w:rsidR="00F82364" w:rsidRPr="001215D0" w:rsidRDefault="00F8236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4C3B1A8E" w14:textId="77777777" w:rsidR="00F82364" w:rsidRPr="001215D0" w:rsidRDefault="00F82364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2768C76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8F73A4B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9 [49.6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6F844E9F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9 [60.0%]</w:t>
            </w:r>
          </w:p>
        </w:tc>
      </w:tr>
      <w:tr w:rsidR="00F82364" w:rsidRPr="001215D0" w14:paraId="2E5BA421" w14:textId="77777777" w:rsidTr="005F3A65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09EAB4C" w14:textId="77777777" w:rsidR="00F82364" w:rsidRPr="001215D0" w:rsidRDefault="00F82364" w:rsidP="00160FB8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1D590E7D" w14:textId="31EFE749" w:rsidR="00160FB8" w:rsidRPr="001215D0" w:rsidRDefault="00160FB8" w:rsidP="00940D6A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0.649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7C8D996A" w14:textId="77777777" w:rsidR="00F82364" w:rsidRPr="001215D0" w:rsidRDefault="00F82364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F4366B3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7C7D026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1 [54.5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07890398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 [51.2%]</w:t>
            </w:r>
          </w:p>
        </w:tc>
      </w:tr>
      <w:tr w:rsidR="00F82364" w:rsidRPr="001215D0" w14:paraId="451C5C8E" w14:textId="77777777" w:rsidTr="005F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0CB44B86" w14:textId="77777777" w:rsidR="00F82364" w:rsidRPr="001215D0" w:rsidRDefault="00F8236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7BC21CBB" w14:textId="77777777" w:rsidR="00F82364" w:rsidRPr="001215D0" w:rsidRDefault="00F82364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0D535F5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E83D3F0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1 [45.5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2669985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1 [48.8%]</w:t>
            </w:r>
          </w:p>
        </w:tc>
      </w:tr>
      <w:bookmarkEnd w:id="2"/>
    </w:tbl>
    <w:p w14:paraId="39AD780B" w14:textId="77777777" w:rsidR="00C4547F" w:rsidRPr="001215D0" w:rsidRDefault="00C4547F"/>
    <w:tbl>
      <w:tblPr>
        <w:tblStyle w:val="Tblzatrcsos5stt"/>
        <w:tblW w:w="8729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067"/>
        <w:gridCol w:w="850"/>
        <w:gridCol w:w="1559"/>
        <w:gridCol w:w="2127"/>
        <w:gridCol w:w="2126"/>
      </w:tblGrid>
      <w:tr w:rsidR="00F82364" w:rsidRPr="001215D0" w14:paraId="38764EE2" w14:textId="77777777" w:rsidTr="00951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392A881" w14:textId="1B7A50BE" w:rsidR="00F82364" w:rsidRPr="001215D0" w:rsidRDefault="00195EB2" w:rsidP="008E6406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3" w:name="_Hlk214710961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ength of hospitalization</w:t>
            </w:r>
          </w:p>
          <w:p w14:paraId="5C5759B1" w14:textId="1A7D7454" w:rsidR="00F82364" w:rsidRPr="001215D0" w:rsidRDefault="00E92537" w:rsidP="008E6406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LOH</w:t>
            </w:r>
          </w:p>
        </w:tc>
        <w:tc>
          <w:tcPr>
            <w:tcW w:w="4253" w:type="dxa"/>
            <w:gridSpan w:val="2"/>
            <w:tcBorders>
              <w:top w:val="threeDEmboss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FFFFFF" w:themeFill="background1"/>
          </w:tcPr>
          <w:p w14:paraId="1E18CCD2" w14:textId="77777777" w:rsidR="00F82364" w:rsidRPr="001215D0" w:rsidRDefault="00F82364" w:rsidP="00DB3452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ender</w:t>
            </w:r>
          </w:p>
        </w:tc>
      </w:tr>
      <w:tr w:rsidR="00F82364" w:rsidRPr="001215D0" w14:paraId="7FF4ADC4" w14:textId="77777777" w:rsidTr="009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DBD0F97" w14:textId="77777777" w:rsidR="00F82364" w:rsidRPr="001215D0" w:rsidRDefault="00F8236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90BE561" w14:textId="77777777" w:rsidR="00F82364" w:rsidRPr="001215D0" w:rsidRDefault="00F82364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686B85B0" w14:textId="77777777" w:rsidR="00F82364" w:rsidRPr="001215D0" w:rsidRDefault="00F82364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F82364" w:rsidRPr="001215D0" w14:paraId="4851AEBA" w14:textId="77777777" w:rsidTr="00951569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6495F84A" w14:textId="77777777" w:rsidR="00F82364" w:rsidRPr="001215D0" w:rsidRDefault="00F82364" w:rsidP="00940D6A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6F369922" w14:textId="34FF0044" w:rsidR="00940D6A" w:rsidRPr="001215D0" w:rsidRDefault="00940D6A" w:rsidP="00940D6A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0.283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1C9D980D" w14:textId="77777777" w:rsidR="00F82364" w:rsidRPr="001215D0" w:rsidRDefault="00F82364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4DEF75F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8C4F0BF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0 [64.7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1654A52F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7 [56.9%]</w:t>
            </w:r>
          </w:p>
        </w:tc>
      </w:tr>
      <w:tr w:rsidR="00F82364" w:rsidRPr="001215D0" w14:paraId="48E1C496" w14:textId="77777777" w:rsidTr="005F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0A8E752" w14:textId="77777777" w:rsidR="00F82364" w:rsidRPr="001215D0" w:rsidRDefault="00F8236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6ABEEEC8" w14:textId="77777777" w:rsidR="00F82364" w:rsidRPr="001215D0" w:rsidRDefault="00F82364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9DB5F20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FDD2638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9 [35.3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20FF2C8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8 [43.1%]</w:t>
            </w:r>
          </w:p>
        </w:tc>
      </w:tr>
      <w:tr w:rsidR="00F82364" w:rsidRPr="001215D0" w14:paraId="3EC28843" w14:textId="77777777" w:rsidTr="005F3A65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6E88B7E" w14:textId="77777777" w:rsidR="00F82364" w:rsidRPr="001215D0" w:rsidRDefault="00F82364" w:rsidP="00940D6A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5AB0FBC7" w14:textId="111325B8" w:rsidR="00940D6A" w:rsidRPr="001215D0" w:rsidRDefault="00940D6A" w:rsidP="00940D6A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0.262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52B7F7FB" w14:textId="77777777" w:rsidR="00F82364" w:rsidRPr="001215D0" w:rsidRDefault="00F82364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6B1273B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53AF47A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9 [52.7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41C1B17B" w14:textId="77777777" w:rsidR="00F82364" w:rsidRPr="001215D0" w:rsidRDefault="00F82364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1 [60.7%]</w:t>
            </w:r>
          </w:p>
        </w:tc>
      </w:tr>
      <w:tr w:rsidR="00F82364" w:rsidRPr="001215D0" w14:paraId="4395A6FE" w14:textId="77777777" w:rsidTr="005F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47F23E3E" w14:textId="77777777" w:rsidR="00F82364" w:rsidRPr="001215D0" w:rsidRDefault="00F8236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334AAA70" w14:textId="77777777" w:rsidR="00F82364" w:rsidRPr="001215D0" w:rsidRDefault="00F82364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2796354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5E462C9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3 [47.3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75AE879E" w14:textId="77777777" w:rsidR="00F82364" w:rsidRPr="001215D0" w:rsidRDefault="00F82364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3 [39.3%]</w:t>
            </w:r>
          </w:p>
        </w:tc>
      </w:tr>
      <w:bookmarkEnd w:id="3"/>
    </w:tbl>
    <w:p w14:paraId="038FACEA" w14:textId="77777777" w:rsidR="00F82364" w:rsidRPr="001215D0" w:rsidRDefault="00F82364"/>
    <w:p w14:paraId="0EA74827" w14:textId="7E6A4797" w:rsidR="00F82364" w:rsidRPr="001215D0" w:rsidRDefault="001215D0" w:rsidP="00F82364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B)</w:t>
      </w:r>
    </w:p>
    <w:tbl>
      <w:tblPr>
        <w:tblStyle w:val="Tblzatrcsos5stt"/>
        <w:tblW w:w="9012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925"/>
        <w:gridCol w:w="709"/>
        <w:gridCol w:w="1275"/>
        <w:gridCol w:w="1276"/>
        <w:gridCol w:w="1276"/>
        <w:gridCol w:w="1276"/>
        <w:gridCol w:w="1275"/>
      </w:tblGrid>
      <w:tr w:rsidR="00E00775" w:rsidRPr="001215D0" w14:paraId="0AB96623" w14:textId="77777777" w:rsidTr="00940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9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3E3C42A" w14:textId="77777777" w:rsidR="00EF0D48" w:rsidRPr="001215D0" w:rsidRDefault="00EF0D48" w:rsidP="00EF0D48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32"/>
                <w:szCs w:val="32"/>
              </w:rPr>
            </w:pPr>
            <w:bookmarkStart w:id="4" w:name="_Hlk214700371"/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 xml:space="preserve">TDI   </w:t>
            </w:r>
          </w:p>
          <w:p w14:paraId="020B0121" w14:textId="406D15A2" w:rsidR="00E00775" w:rsidRPr="001215D0" w:rsidRDefault="00E00775" w:rsidP="00792768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ime to initial diagnostic imaging  </w:t>
            </w:r>
          </w:p>
        </w:tc>
        <w:tc>
          <w:tcPr>
            <w:tcW w:w="5103" w:type="dxa"/>
            <w:gridSpan w:val="4"/>
            <w:tcBorders>
              <w:top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7B3711F9" w14:textId="77777777" w:rsidR="00E00775" w:rsidRPr="001215D0" w:rsidRDefault="00E00775" w:rsidP="00DB3452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ffect of age</w:t>
            </w:r>
          </w:p>
        </w:tc>
      </w:tr>
      <w:tr w:rsidR="00E00775" w:rsidRPr="001215D0" w14:paraId="4177A1D3" w14:textId="77777777" w:rsidTr="00940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9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5900DAE" w14:textId="77777777" w:rsidR="00E00775" w:rsidRPr="001215D0" w:rsidRDefault="00E00775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02699233" w14:textId="77777777" w:rsidR="00E00775" w:rsidRPr="001215D0" w:rsidRDefault="00E00775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0 – 49 </w:t>
            </w:r>
          </w:p>
        </w:tc>
        <w:tc>
          <w:tcPr>
            <w:tcW w:w="1276" w:type="dxa"/>
            <w:shd w:val="clear" w:color="auto" w:fill="FFFFFF" w:themeFill="background1"/>
          </w:tcPr>
          <w:p w14:paraId="271A54AB" w14:textId="77777777" w:rsidR="00E00775" w:rsidRPr="001215D0" w:rsidRDefault="00E00775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50 – 59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82EE90F" w14:textId="77777777" w:rsidR="00E00775" w:rsidRPr="001215D0" w:rsidRDefault="00E00775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51 – 69 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7AAFB31F" w14:textId="77777777" w:rsidR="00E00775" w:rsidRPr="001215D0" w:rsidRDefault="00E00775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≥ 70 </w:t>
            </w:r>
          </w:p>
        </w:tc>
      </w:tr>
      <w:tr w:rsidR="00E00775" w:rsidRPr="001215D0" w14:paraId="373AC3C8" w14:textId="77777777" w:rsidTr="00940D6A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61C8E4BF" w14:textId="77777777" w:rsidR="00E00775" w:rsidRPr="001215D0" w:rsidRDefault="00E00775" w:rsidP="00940D6A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Before </w:t>
            </w:r>
            <w:r w:rsidR="00940D6A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VID-19</w:t>
            </w:r>
          </w:p>
          <w:p w14:paraId="6BDBF4B4" w14:textId="3525B7DF" w:rsidR="00940D6A" w:rsidRPr="001215D0" w:rsidRDefault="00940D6A" w:rsidP="00940D6A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[p=0.669]</w:t>
            </w:r>
          </w:p>
        </w:tc>
        <w:tc>
          <w:tcPr>
            <w:tcW w:w="709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70477F05" w14:textId="77777777" w:rsidR="00E00775" w:rsidRPr="001215D0" w:rsidRDefault="00E00775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lastRenderedPageBreak/>
              <w:t>n [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1E0D6BC" w14:textId="77777777" w:rsidR="00E00775" w:rsidRPr="001215D0" w:rsidRDefault="00E00775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1276" w:type="dxa"/>
            <w:shd w:val="clear" w:color="auto" w:fill="auto"/>
          </w:tcPr>
          <w:p w14:paraId="299A9DC6" w14:textId="5F1F4638" w:rsidR="00E00775" w:rsidRPr="001215D0" w:rsidRDefault="00E00775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 [6.7%]</w:t>
            </w:r>
          </w:p>
        </w:tc>
        <w:tc>
          <w:tcPr>
            <w:tcW w:w="1276" w:type="dxa"/>
            <w:shd w:val="clear" w:color="auto" w:fill="FFFFFF" w:themeFill="background1"/>
          </w:tcPr>
          <w:p w14:paraId="2BA3869B" w14:textId="76820411" w:rsidR="00E00775" w:rsidRPr="001215D0" w:rsidRDefault="00E00775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 [11.1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B6FB257" w14:textId="1179B595" w:rsidR="00E00775" w:rsidRPr="001215D0" w:rsidRDefault="00E00775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 [9.7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471978C4" w14:textId="7813F404" w:rsidR="00E00775" w:rsidRPr="001215D0" w:rsidRDefault="00E00775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 [5.2%]</w:t>
            </w:r>
          </w:p>
        </w:tc>
      </w:tr>
      <w:tr w:rsidR="00E00775" w:rsidRPr="001215D0" w14:paraId="62482305" w14:textId="77777777" w:rsidTr="005F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4759B8F" w14:textId="77777777" w:rsidR="00E00775" w:rsidRPr="001215D0" w:rsidRDefault="00E00775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0EDD96DE" w14:textId="77777777" w:rsidR="00E00775" w:rsidRPr="001215D0" w:rsidRDefault="00E00775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5F174EC" w14:textId="77777777" w:rsidR="00E00775" w:rsidRPr="001215D0" w:rsidRDefault="00E00775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B1F7D5D" w14:textId="1BBAD3BA" w:rsidR="00E00775" w:rsidRPr="001215D0" w:rsidRDefault="00E00775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8 [93.3%]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02194DC1" w14:textId="23D92C91" w:rsidR="00E00775" w:rsidRPr="001215D0" w:rsidRDefault="00E00775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8 [88.9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FC8870F" w14:textId="02D594AD" w:rsidR="00E00775" w:rsidRPr="001215D0" w:rsidRDefault="00E00775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6 [90.3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6AF208CA" w14:textId="357F05DE" w:rsidR="00E00775" w:rsidRPr="001215D0" w:rsidRDefault="00E00775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5 [94.8%]</w:t>
            </w:r>
          </w:p>
        </w:tc>
      </w:tr>
      <w:tr w:rsidR="00E00775" w:rsidRPr="001215D0" w14:paraId="4B701663" w14:textId="77777777" w:rsidTr="005F3A65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50B1D05" w14:textId="77777777" w:rsidR="00E00775" w:rsidRPr="001215D0" w:rsidRDefault="00E00775" w:rsidP="00940D6A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7E4F82CD" w14:textId="775652E0" w:rsidR="00940D6A" w:rsidRPr="001215D0" w:rsidRDefault="00940D6A" w:rsidP="00940D6A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0.695]</w:t>
            </w:r>
          </w:p>
        </w:tc>
        <w:tc>
          <w:tcPr>
            <w:tcW w:w="709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4B59F6B9" w14:textId="77777777" w:rsidR="00E00775" w:rsidRPr="001215D0" w:rsidRDefault="00E00775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55AE19C" w14:textId="77777777" w:rsidR="00E00775" w:rsidRPr="001215D0" w:rsidRDefault="00E00775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A8E05AD" w14:textId="2853A59E" w:rsidR="00E00775" w:rsidRPr="001215D0" w:rsidRDefault="00E00775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 [</w:t>
            </w:r>
            <w:r w:rsidR="003B0753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.1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557C75D1" w14:textId="7D7641B5" w:rsidR="00E00775" w:rsidRPr="001215D0" w:rsidRDefault="003B0753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</w:t>
            </w:r>
            <w:r w:rsidR="00E00775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.5</w:t>
            </w:r>
            <w:r w:rsidR="00E00775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2C0C711" w14:textId="559C12E1" w:rsidR="00E00775" w:rsidRPr="001215D0" w:rsidRDefault="003B0753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</w:t>
            </w:r>
            <w:r w:rsidR="00E00775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0</w:t>
            </w:r>
            <w:r w:rsidR="00E00775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8A19F7B" w14:textId="0B339344" w:rsidR="00E00775" w:rsidRPr="001215D0" w:rsidRDefault="003B0753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</w:t>
            </w:r>
            <w:r w:rsidR="00E00775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4.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</w:t>
            </w:r>
            <w:r w:rsidR="00E00775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E00775" w:rsidRPr="001215D0" w14:paraId="7B5C6407" w14:textId="77777777" w:rsidTr="005F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2617B29A" w14:textId="77777777" w:rsidR="00E00775" w:rsidRPr="001215D0" w:rsidRDefault="00E00775" w:rsidP="00CB47BD">
            <w:pPr>
              <w:spacing w:before="6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762B813A" w14:textId="77777777" w:rsidR="00E00775" w:rsidRPr="001215D0" w:rsidRDefault="00E00775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E09929D" w14:textId="77777777" w:rsidR="00E00775" w:rsidRPr="001215D0" w:rsidRDefault="00E00775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auto"/>
          </w:tcPr>
          <w:p w14:paraId="504A9DAD" w14:textId="34C3F605" w:rsidR="00E00775" w:rsidRPr="001215D0" w:rsidRDefault="00E00775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4 [</w:t>
            </w:r>
            <w:r w:rsidR="003B0753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8.9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FFFFF" w:themeFill="background1"/>
          </w:tcPr>
          <w:p w14:paraId="598FCD70" w14:textId="32730B65" w:rsidR="00E00775" w:rsidRPr="001215D0" w:rsidRDefault="003B0753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1</w:t>
            </w:r>
            <w:r w:rsidR="00E00775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9.5</w:t>
            </w:r>
            <w:r w:rsidR="00E00775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CC9287C" w14:textId="7E05EA14" w:rsidR="00E00775" w:rsidRPr="001215D0" w:rsidRDefault="003B0753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6</w:t>
            </w:r>
            <w:r w:rsidR="00E00775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3.0</w:t>
            </w:r>
            <w:r w:rsidR="00E00775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4C232557" w14:textId="668F3ADE" w:rsidR="00E00775" w:rsidRPr="001215D0" w:rsidRDefault="003B0753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9</w:t>
            </w:r>
            <w:r w:rsidR="00E00775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95.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</w:t>
            </w:r>
            <w:r w:rsidR="00E00775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bookmarkEnd w:id="4"/>
    </w:tbl>
    <w:p w14:paraId="7E0E3A5E" w14:textId="77777777" w:rsidR="006A7232" w:rsidRPr="001215D0" w:rsidRDefault="006A7232"/>
    <w:tbl>
      <w:tblPr>
        <w:tblStyle w:val="Tblzatrcsos5stt"/>
        <w:tblW w:w="9012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925"/>
        <w:gridCol w:w="709"/>
        <w:gridCol w:w="1275"/>
        <w:gridCol w:w="1276"/>
        <w:gridCol w:w="1276"/>
        <w:gridCol w:w="1276"/>
        <w:gridCol w:w="1275"/>
      </w:tblGrid>
      <w:tr w:rsidR="006A7232" w:rsidRPr="001215D0" w14:paraId="1E5EF565" w14:textId="77777777" w:rsidTr="003E1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9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E4E70BE" w14:textId="5B6BD76D" w:rsidR="006A7232" w:rsidRPr="001215D0" w:rsidRDefault="006A7232" w:rsidP="00792768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5" w:name="_Hlk214703465"/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 xml:space="preserve">THI    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Time to histopathological </w:t>
            </w:r>
          </w:p>
          <w:p w14:paraId="624802DC" w14:textId="519ABDE9" w:rsidR="006A7232" w:rsidRPr="001215D0" w:rsidRDefault="006A7232" w:rsidP="008E6406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diagnosis </w:t>
            </w:r>
          </w:p>
        </w:tc>
        <w:tc>
          <w:tcPr>
            <w:tcW w:w="5103" w:type="dxa"/>
            <w:gridSpan w:val="4"/>
            <w:tcBorders>
              <w:top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7FA2A9F4" w14:textId="77777777" w:rsidR="006A7232" w:rsidRPr="001215D0" w:rsidRDefault="006A7232" w:rsidP="00DB3452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ffect of age</w:t>
            </w:r>
          </w:p>
        </w:tc>
      </w:tr>
      <w:tr w:rsidR="006A7232" w:rsidRPr="001215D0" w14:paraId="09FA4C53" w14:textId="77777777" w:rsidTr="003E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9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BF8F1FE" w14:textId="77777777" w:rsidR="006A7232" w:rsidRPr="001215D0" w:rsidRDefault="006A7232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58686FFE" w14:textId="77777777" w:rsidR="006A7232" w:rsidRPr="001215D0" w:rsidRDefault="006A723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0 – 49 </w:t>
            </w:r>
          </w:p>
        </w:tc>
        <w:tc>
          <w:tcPr>
            <w:tcW w:w="1276" w:type="dxa"/>
            <w:shd w:val="clear" w:color="auto" w:fill="FFFFFF" w:themeFill="background1"/>
          </w:tcPr>
          <w:p w14:paraId="399D517E" w14:textId="77777777" w:rsidR="006A7232" w:rsidRPr="001215D0" w:rsidRDefault="006A723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50 – 59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34C3007" w14:textId="77777777" w:rsidR="006A7232" w:rsidRPr="001215D0" w:rsidRDefault="006A723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51 – 69 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7CDB73E6" w14:textId="77777777" w:rsidR="006A7232" w:rsidRPr="001215D0" w:rsidRDefault="006A723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≥ 70 </w:t>
            </w:r>
          </w:p>
        </w:tc>
      </w:tr>
      <w:tr w:rsidR="006A7232" w:rsidRPr="001215D0" w14:paraId="47FE1614" w14:textId="77777777" w:rsidTr="003E1072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77286C30" w14:textId="77777777" w:rsidR="006A7232" w:rsidRPr="001215D0" w:rsidRDefault="006A7232" w:rsidP="003E1072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002BEB69" w14:textId="2EAC5EA4" w:rsidR="003E1072" w:rsidRPr="001215D0" w:rsidRDefault="003E1072" w:rsidP="00CB47BD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179]</w:t>
            </w:r>
          </w:p>
        </w:tc>
        <w:tc>
          <w:tcPr>
            <w:tcW w:w="709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2FF2BA17" w14:textId="77777777" w:rsidR="006A7232" w:rsidRPr="001215D0" w:rsidRDefault="006A7232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DD9DEE0" w14:textId="77777777" w:rsidR="006A7232" w:rsidRPr="001215D0" w:rsidRDefault="006A7232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1276" w:type="dxa"/>
            <w:shd w:val="clear" w:color="auto" w:fill="auto"/>
          </w:tcPr>
          <w:p w14:paraId="7A47E30E" w14:textId="4C4B151F" w:rsidR="006A7232" w:rsidRPr="001215D0" w:rsidRDefault="006A7232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9 [63.3%]</w:t>
            </w:r>
          </w:p>
        </w:tc>
        <w:tc>
          <w:tcPr>
            <w:tcW w:w="1276" w:type="dxa"/>
            <w:shd w:val="clear" w:color="auto" w:fill="FFFFFF" w:themeFill="background1"/>
          </w:tcPr>
          <w:p w14:paraId="32DE8C51" w14:textId="2683DF09" w:rsidR="006A7232" w:rsidRPr="001215D0" w:rsidRDefault="006A7232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1 [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8.9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EB9DF90" w14:textId="6BAFE310" w:rsidR="006A7232" w:rsidRPr="001215D0" w:rsidRDefault="00792768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8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5.2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BC24C83" w14:textId="635C0C90" w:rsidR="006A7232" w:rsidRPr="001215D0" w:rsidRDefault="00792768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9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0.0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6A7232" w:rsidRPr="001215D0" w14:paraId="28510B8F" w14:textId="77777777" w:rsidTr="003E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9A1EAF5" w14:textId="77777777" w:rsidR="006A7232" w:rsidRPr="001215D0" w:rsidRDefault="006A7232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53BFB635" w14:textId="77777777" w:rsidR="006A7232" w:rsidRPr="001215D0" w:rsidRDefault="006A7232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CBDFD2C" w14:textId="77777777" w:rsidR="006A7232" w:rsidRPr="001215D0" w:rsidRDefault="006A7232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FA66CBC" w14:textId="27E26D6F" w:rsidR="006A7232" w:rsidRPr="001215D0" w:rsidRDefault="006A7232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 [36.7%]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EA62391" w14:textId="499A458E" w:rsidR="006A7232" w:rsidRPr="001215D0" w:rsidRDefault="006A7232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3 [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1.1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6AF3F27" w14:textId="70D093DC" w:rsidR="006A7232" w:rsidRPr="001215D0" w:rsidRDefault="00792768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4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4.8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1C168DF7" w14:textId="33A6EF48" w:rsidR="006A7232" w:rsidRPr="001215D0" w:rsidRDefault="00792768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9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0.0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6A7232" w:rsidRPr="001215D0" w14:paraId="53ACA014" w14:textId="77777777" w:rsidTr="003E1072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FCEEBB1" w14:textId="77777777" w:rsidR="006A7232" w:rsidRPr="001215D0" w:rsidRDefault="006A7232" w:rsidP="003E1072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39A84194" w14:textId="2034D938" w:rsidR="003E1072" w:rsidRPr="001215D0" w:rsidRDefault="003E1072" w:rsidP="00CB47BD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461]</w:t>
            </w:r>
          </w:p>
        </w:tc>
        <w:tc>
          <w:tcPr>
            <w:tcW w:w="709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06E8AEA6" w14:textId="77777777" w:rsidR="006A7232" w:rsidRPr="001215D0" w:rsidRDefault="006A7232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780CEA7" w14:textId="77777777" w:rsidR="006A7232" w:rsidRPr="001215D0" w:rsidRDefault="006A7232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384A6ED" w14:textId="089C3538" w:rsidR="006A7232" w:rsidRPr="001215D0" w:rsidRDefault="00792768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6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9.3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630485CC" w14:textId="4DF3FF5B" w:rsidR="006A7232" w:rsidRPr="001215D0" w:rsidRDefault="00792768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2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6.1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F8DC9B0" w14:textId="410DEC93" w:rsidR="006A7232" w:rsidRPr="001215D0" w:rsidRDefault="00792768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2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5.1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3D7F31F7" w14:textId="6FB88BC6" w:rsidR="006A7232" w:rsidRPr="001215D0" w:rsidRDefault="00792768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3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6.1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6A7232" w:rsidRPr="001215D0" w14:paraId="68CDDEC0" w14:textId="77777777" w:rsidTr="003E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208606D2" w14:textId="77777777" w:rsidR="006A7232" w:rsidRPr="001215D0" w:rsidRDefault="006A7232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50C05AD0" w14:textId="77777777" w:rsidR="006A7232" w:rsidRPr="001215D0" w:rsidRDefault="006A7232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E68C410" w14:textId="77777777" w:rsidR="006A7232" w:rsidRPr="001215D0" w:rsidRDefault="006A7232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auto"/>
          </w:tcPr>
          <w:p w14:paraId="1436863D" w14:textId="44F0B94B" w:rsidR="006A7232" w:rsidRPr="001215D0" w:rsidRDefault="00792768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0.7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FFFFF" w:themeFill="background1"/>
          </w:tcPr>
          <w:p w14:paraId="0AC87F58" w14:textId="0E1E536F" w:rsidR="006A7232" w:rsidRPr="001215D0" w:rsidRDefault="00792768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5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.9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8CA1AC0" w14:textId="1C4A9093" w:rsidR="006A7232" w:rsidRPr="001215D0" w:rsidRDefault="00792768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9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4.9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0C71120B" w14:textId="1F082B90" w:rsidR="006A7232" w:rsidRPr="001215D0" w:rsidRDefault="00792768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.9</w:t>
            </w:r>
            <w:r w:rsidR="006A7232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bookmarkEnd w:id="5"/>
    </w:tbl>
    <w:p w14:paraId="1B153FDD" w14:textId="77777777" w:rsidR="00C4547F" w:rsidRPr="001215D0" w:rsidRDefault="00C4547F"/>
    <w:tbl>
      <w:tblPr>
        <w:tblStyle w:val="Tblzatrcsos5stt"/>
        <w:tblW w:w="9012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925"/>
        <w:gridCol w:w="709"/>
        <w:gridCol w:w="1275"/>
        <w:gridCol w:w="1276"/>
        <w:gridCol w:w="1276"/>
        <w:gridCol w:w="1276"/>
        <w:gridCol w:w="1275"/>
      </w:tblGrid>
      <w:tr w:rsidR="00792768" w:rsidRPr="001215D0" w14:paraId="1C60D5B0" w14:textId="77777777" w:rsidTr="00CB4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9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CDB5299" w14:textId="77777777" w:rsidR="00792768" w:rsidRPr="001215D0" w:rsidRDefault="00792768" w:rsidP="00792768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6" w:name="_Hlk214704091"/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TTI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  </w:t>
            </w:r>
          </w:p>
          <w:p w14:paraId="3EB9849F" w14:textId="387471E8" w:rsidR="00792768" w:rsidRPr="001215D0" w:rsidRDefault="00792768" w:rsidP="00792768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ime to treatment </w:t>
            </w:r>
          </w:p>
        </w:tc>
        <w:tc>
          <w:tcPr>
            <w:tcW w:w="5103" w:type="dxa"/>
            <w:gridSpan w:val="4"/>
            <w:tcBorders>
              <w:top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6E21A917" w14:textId="77777777" w:rsidR="00792768" w:rsidRPr="001215D0" w:rsidRDefault="00792768" w:rsidP="00DB3452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ffect of age</w:t>
            </w:r>
          </w:p>
        </w:tc>
      </w:tr>
      <w:tr w:rsidR="00DB3452" w:rsidRPr="001215D0" w14:paraId="0BC650ED" w14:textId="77777777" w:rsidTr="00CB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9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9F27E01" w14:textId="77777777" w:rsidR="00DB3452" w:rsidRPr="001215D0" w:rsidRDefault="00DB3452" w:rsidP="00DB3452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76D8C79F" w14:textId="698730B3" w:rsidR="00DB3452" w:rsidRPr="001215D0" w:rsidRDefault="00DB345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0 – 49 </w:t>
            </w:r>
          </w:p>
        </w:tc>
        <w:tc>
          <w:tcPr>
            <w:tcW w:w="1276" w:type="dxa"/>
            <w:shd w:val="clear" w:color="auto" w:fill="FFFFFF" w:themeFill="background1"/>
          </w:tcPr>
          <w:p w14:paraId="756F281A" w14:textId="5BBBDCDF" w:rsidR="00DB3452" w:rsidRPr="001215D0" w:rsidRDefault="00DB345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50 – 59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4626BB3" w14:textId="36BD8FD3" w:rsidR="00DB3452" w:rsidRPr="001215D0" w:rsidRDefault="00DB345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51 – 69 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0ECA8E6B" w14:textId="33150BB9" w:rsidR="00DB3452" w:rsidRPr="001215D0" w:rsidRDefault="00DB345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≥ 70 </w:t>
            </w:r>
          </w:p>
        </w:tc>
      </w:tr>
      <w:tr w:rsidR="00CB47BD" w:rsidRPr="001215D0" w14:paraId="6B8837BF" w14:textId="77777777" w:rsidTr="00CB47BD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574EF71C" w14:textId="77777777" w:rsidR="00792768" w:rsidRPr="001215D0" w:rsidRDefault="00792768" w:rsidP="00CB47BD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7D840DD4" w14:textId="48CC1A4E" w:rsidR="00CB47BD" w:rsidRPr="001215D0" w:rsidRDefault="00CB47BD" w:rsidP="00CB47BD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093]</w:t>
            </w:r>
          </w:p>
        </w:tc>
        <w:tc>
          <w:tcPr>
            <w:tcW w:w="709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4E136B7C" w14:textId="77777777" w:rsidR="00792768" w:rsidRPr="001215D0" w:rsidRDefault="00792768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A0F5C6C" w14:textId="77777777" w:rsidR="00792768" w:rsidRPr="001215D0" w:rsidRDefault="00792768" w:rsidP="008E64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1276" w:type="dxa"/>
            <w:shd w:val="clear" w:color="auto" w:fill="auto"/>
          </w:tcPr>
          <w:p w14:paraId="1A59760D" w14:textId="030AF795" w:rsidR="00792768" w:rsidRPr="001215D0" w:rsidRDefault="00792768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 [66.7%]</w:t>
            </w:r>
          </w:p>
        </w:tc>
        <w:tc>
          <w:tcPr>
            <w:tcW w:w="1276" w:type="dxa"/>
            <w:shd w:val="clear" w:color="auto" w:fill="FFFFFF" w:themeFill="background1"/>
          </w:tcPr>
          <w:p w14:paraId="751289E4" w14:textId="356DAF9F" w:rsidR="00792768" w:rsidRPr="001215D0" w:rsidRDefault="00792768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1 [38.9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340E05E" w14:textId="512D6537" w:rsidR="00792768" w:rsidRPr="001215D0" w:rsidRDefault="00792768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7 [43.5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4AEC6FC2" w14:textId="195B08D9" w:rsidR="00792768" w:rsidRPr="001215D0" w:rsidRDefault="00792768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8 [48.3%]</w:t>
            </w:r>
          </w:p>
        </w:tc>
      </w:tr>
      <w:tr w:rsidR="00CB47BD" w:rsidRPr="001215D0" w14:paraId="34BE04F1" w14:textId="77777777" w:rsidTr="00CB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3CF8528" w14:textId="77777777" w:rsidR="00792768" w:rsidRPr="001215D0" w:rsidRDefault="00792768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2B344997" w14:textId="77777777" w:rsidR="00792768" w:rsidRPr="001215D0" w:rsidRDefault="00792768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FF7FB94" w14:textId="77777777" w:rsidR="00792768" w:rsidRPr="001215D0" w:rsidRDefault="00792768" w:rsidP="008E64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77B0873" w14:textId="0851207A" w:rsidR="00792768" w:rsidRPr="001215D0" w:rsidRDefault="00792768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 [33.3%]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05FFF9A6" w14:textId="1B860DA8" w:rsidR="00792768" w:rsidRPr="001215D0" w:rsidRDefault="00792768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3 [61.1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8190EED" w14:textId="41A8A1C4" w:rsidR="00792768" w:rsidRPr="001215D0" w:rsidRDefault="00792768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5 [56.5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045E67BA" w14:textId="45A5A743" w:rsidR="00792768" w:rsidRPr="001215D0" w:rsidRDefault="00792768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0 [51.7%]</w:t>
            </w:r>
          </w:p>
        </w:tc>
      </w:tr>
      <w:tr w:rsidR="00CB47BD" w:rsidRPr="001215D0" w14:paraId="0A57D6B5" w14:textId="77777777" w:rsidTr="00CB47BD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1C6CB83A" w14:textId="77777777" w:rsidR="00792768" w:rsidRPr="001215D0" w:rsidRDefault="00792768" w:rsidP="00CB47BD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6BD1EE3C" w14:textId="0507C78D" w:rsidR="00CB47BD" w:rsidRPr="001215D0" w:rsidRDefault="00CB47BD" w:rsidP="00CB47BD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424]</w:t>
            </w:r>
          </w:p>
        </w:tc>
        <w:tc>
          <w:tcPr>
            <w:tcW w:w="709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6FAD6490" w14:textId="77777777" w:rsidR="00792768" w:rsidRPr="001215D0" w:rsidRDefault="00792768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9F7D063" w14:textId="77777777" w:rsidR="00792768" w:rsidRPr="001215D0" w:rsidRDefault="00792768" w:rsidP="008E64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3024B57" w14:textId="4DECAF90" w:rsidR="00792768" w:rsidRPr="001215D0" w:rsidRDefault="007D79AA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7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3.0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6A113F97" w14:textId="689B742B" w:rsidR="00792768" w:rsidRPr="001215D0" w:rsidRDefault="007D79AA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0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2.6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2C16EC7" w14:textId="5C21BCA8" w:rsidR="00792768" w:rsidRPr="001215D0" w:rsidRDefault="007D79AA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3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6.5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41C3A9DA" w14:textId="07965CD9" w:rsidR="00792768" w:rsidRPr="001215D0" w:rsidRDefault="007D79AA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4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.5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CB47BD" w:rsidRPr="001215D0" w14:paraId="034DF440" w14:textId="77777777" w:rsidTr="00CB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66D48E4E" w14:textId="77777777" w:rsidR="00792768" w:rsidRPr="001215D0" w:rsidRDefault="00792768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03643B27" w14:textId="77777777" w:rsidR="00792768" w:rsidRPr="001215D0" w:rsidRDefault="00792768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73E0177" w14:textId="77777777" w:rsidR="00792768" w:rsidRPr="001215D0" w:rsidRDefault="00792768" w:rsidP="008E64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auto"/>
          </w:tcPr>
          <w:p w14:paraId="60CAF1D8" w14:textId="43A98AEB" w:rsidR="00792768" w:rsidRPr="001215D0" w:rsidRDefault="007D79AA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7.0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FFFFF" w:themeFill="background1"/>
          </w:tcPr>
          <w:p w14:paraId="64ACCD79" w14:textId="3A44B1A3" w:rsidR="00792768" w:rsidRPr="001215D0" w:rsidRDefault="007D79AA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7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7.4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4538B46" w14:textId="4F5F25BC" w:rsidR="00792768" w:rsidRPr="001215D0" w:rsidRDefault="007D79AA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8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3.5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2412E0FC" w14:textId="271C3603" w:rsidR="00792768" w:rsidRPr="001215D0" w:rsidRDefault="007D79AA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7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1.5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bookmarkEnd w:id="6"/>
    </w:tbl>
    <w:p w14:paraId="162D160E" w14:textId="77777777" w:rsidR="00792768" w:rsidRPr="001215D0" w:rsidRDefault="00792768"/>
    <w:tbl>
      <w:tblPr>
        <w:tblStyle w:val="Tblzatrcsos5stt"/>
        <w:tblW w:w="9012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925"/>
        <w:gridCol w:w="709"/>
        <w:gridCol w:w="1275"/>
        <w:gridCol w:w="1276"/>
        <w:gridCol w:w="1276"/>
        <w:gridCol w:w="1276"/>
        <w:gridCol w:w="1275"/>
      </w:tblGrid>
      <w:tr w:rsidR="00792768" w:rsidRPr="001215D0" w14:paraId="6AE39ACC" w14:textId="77777777" w:rsidTr="00CB4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9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008F33E" w14:textId="77777777" w:rsidR="00792768" w:rsidRPr="001215D0" w:rsidRDefault="00792768" w:rsidP="00792768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32"/>
                <w:szCs w:val="32"/>
              </w:rPr>
            </w:pPr>
            <w:bookmarkStart w:id="7" w:name="_Hlk214704386"/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LOH</w:t>
            </w:r>
          </w:p>
          <w:p w14:paraId="2314E443" w14:textId="50DCC56A" w:rsidR="00792768" w:rsidRPr="001215D0" w:rsidRDefault="00792768" w:rsidP="00792768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ength of hospitalization</w:t>
            </w:r>
          </w:p>
        </w:tc>
        <w:tc>
          <w:tcPr>
            <w:tcW w:w="5103" w:type="dxa"/>
            <w:gridSpan w:val="4"/>
            <w:tcBorders>
              <w:top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7385B0FC" w14:textId="77777777" w:rsidR="00792768" w:rsidRPr="001215D0" w:rsidRDefault="00792768" w:rsidP="00DB3452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ffect of age</w:t>
            </w:r>
          </w:p>
        </w:tc>
      </w:tr>
      <w:tr w:rsidR="00792768" w:rsidRPr="001215D0" w14:paraId="7E4AFFBD" w14:textId="77777777" w:rsidTr="00CB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9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8B669A3" w14:textId="77777777" w:rsidR="00792768" w:rsidRPr="001215D0" w:rsidRDefault="00792768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48FF70D9" w14:textId="77777777" w:rsidR="00792768" w:rsidRPr="001215D0" w:rsidRDefault="00792768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0 – 49 </w:t>
            </w:r>
          </w:p>
        </w:tc>
        <w:tc>
          <w:tcPr>
            <w:tcW w:w="1276" w:type="dxa"/>
            <w:shd w:val="clear" w:color="auto" w:fill="FFFFFF" w:themeFill="background1"/>
          </w:tcPr>
          <w:p w14:paraId="0A991E7C" w14:textId="77777777" w:rsidR="00792768" w:rsidRPr="001215D0" w:rsidRDefault="00792768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50 – 59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F3332DF" w14:textId="77777777" w:rsidR="00792768" w:rsidRPr="001215D0" w:rsidRDefault="00792768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51 – 69 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A3354D9" w14:textId="77777777" w:rsidR="00792768" w:rsidRPr="001215D0" w:rsidRDefault="00792768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≥ 70 </w:t>
            </w:r>
          </w:p>
        </w:tc>
      </w:tr>
      <w:tr w:rsidR="00792768" w:rsidRPr="001215D0" w14:paraId="48EA64F7" w14:textId="77777777" w:rsidTr="00CB47BD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32BE550A" w14:textId="77777777" w:rsidR="00792768" w:rsidRPr="001215D0" w:rsidRDefault="00792768" w:rsidP="00CB47BD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6505FFA5" w14:textId="49D2A846" w:rsidR="00CB47BD" w:rsidRPr="001215D0" w:rsidRDefault="00CB47BD" w:rsidP="00CB47BD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861]</w:t>
            </w:r>
          </w:p>
        </w:tc>
        <w:tc>
          <w:tcPr>
            <w:tcW w:w="709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322D5760" w14:textId="77777777" w:rsidR="00792768" w:rsidRPr="001215D0" w:rsidRDefault="00792768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07DD013" w14:textId="77777777" w:rsidR="00792768" w:rsidRPr="001215D0" w:rsidRDefault="00792768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1276" w:type="dxa"/>
            <w:shd w:val="clear" w:color="auto" w:fill="auto"/>
          </w:tcPr>
          <w:p w14:paraId="45A42658" w14:textId="4E353D70" w:rsidR="00792768" w:rsidRPr="001215D0" w:rsidRDefault="007D79AA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9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3.3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shd w:val="clear" w:color="auto" w:fill="FFFFFF" w:themeFill="background1"/>
          </w:tcPr>
          <w:p w14:paraId="455FD5B6" w14:textId="57DD7BC3" w:rsidR="00792768" w:rsidRPr="001215D0" w:rsidRDefault="007D79AA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4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3.0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896757F" w14:textId="12EE97D4" w:rsidR="00792768" w:rsidRPr="001215D0" w:rsidRDefault="007D79AA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6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.1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0F263C77" w14:textId="2889C099" w:rsidR="00792768" w:rsidRPr="001215D0" w:rsidRDefault="007D79AA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8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5.5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792768" w:rsidRPr="001215D0" w14:paraId="73D4F646" w14:textId="77777777" w:rsidTr="00CB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330395C" w14:textId="77777777" w:rsidR="00792768" w:rsidRPr="001215D0" w:rsidRDefault="00792768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4C157243" w14:textId="77777777" w:rsidR="00792768" w:rsidRPr="001215D0" w:rsidRDefault="00792768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DCD4722" w14:textId="77777777" w:rsidR="00792768" w:rsidRPr="001215D0" w:rsidRDefault="00792768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72ED889" w14:textId="09FA5F87" w:rsidR="00792768" w:rsidRPr="001215D0" w:rsidRDefault="007D79AA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6.7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5B360344" w14:textId="751F710C" w:rsidR="00792768" w:rsidRPr="001215D0" w:rsidRDefault="007D79AA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7.0%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2283F83" w14:textId="27B7695C" w:rsidR="00792768" w:rsidRPr="001215D0" w:rsidRDefault="007D79AA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6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1.9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1D196F71" w14:textId="139D7E07" w:rsidR="00792768" w:rsidRPr="001215D0" w:rsidRDefault="007D79AA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4.5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792768" w:rsidRPr="001215D0" w14:paraId="44CEA61C" w14:textId="77777777" w:rsidTr="00CB47BD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9AFA366" w14:textId="77777777" w:rsidR="00792768" w:rsidRPr="001215D0" w:rsidRDefault="00792768" w:rsidP="00CB47BD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22C721C7" w14:textId="65CE3BF8" w:rsidR="00CB47BD" w:rsidRPr="001215D0" w:rsidRDefault="00CB47BD" w:rsidP="00CB47BD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386]</w:t>
            </w:r>
          </w:p>
        </w:tc>
        <w:tc>
          <w:tcPr>
            <w:tcW w:w="709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4C67A144" w14:textId="77777777" w:rsidR="00792768" w:rsidRPr="001215D0" w:rsidRDefault="00792768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EA27C9A" w14:textId="77777777" w:rsidR="00792768" w:rsidRPr="001215D0" w:rsidRDefault="00792768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A93040C" w14:textId="4FCD5579" w:rsidR="00792768" w:rsidRPr="001215D0" w:rsidRDefault="007D79AA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7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3.0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750F33F9" w14:textId="2605CD5E" w:rsidR="00792768" w:rsidRPr="001215D0" w:rsidRDefault="007D79AA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9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0.9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349BBC9" w14:textId="49A6AAC9" w:rsidR="00792768" w:rsidRPr="001215D0" w:rsidRDefault="007D79AA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4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2.0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1EB5F041" w14:textId="127B163D" w:rsidR="00792768" w:rsidRPr="001215D0" w:rsidRDefault="007D79AA" w:rsidP="00CB47B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4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.8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792768" w:rsidRPr="001215D0" w14:paraId="39AB18A5" w14:textId="77777777" w:rsidTr="00CB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46C7585D" w14:textId="77777777" w:rsidR="00792768" w:rsidRPr="001215D0" w:rsidRDefault="00792768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6895B99B" w14:textId="77777777" w:rsidR="00792768" w:rsidRPr="001215D0" w:rsidRDefault="00792768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2FE56A2" w14:textId="77777777" w:rsidR="00792768" w:rsidRPr="001215D0" w:rsidRDefault="00792768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auto"/>
          </w:tcPr>
          <w:p w14:paraId="024E7134" w14:textId="4CD0209B" w:rsidR="00792768" w:rsidRPr="001215D0" w:rsidRDefault="007D79AA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7.0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FFFFF" w:themeFill="background1"/>
          </w:tcPr>
          <w:p w14:paraId="16597E08" w14:textId="35CA303A" w:rsidR="00792768" w:rsidRPr="001215D0" w:rsidRDefault="007D79AA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8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9.1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244BDD9" w14:textId="7D73EB24" w:rsidR="00792768" w:rsidRPr="001215D0" w:rsidRDefault="007D79AA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7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8.0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2233D625" w14:textId="4F3CB3DC" w:rsidR="00792768" w:rsidRPr="001215D0" w:rsidRDefault="007D79AA" w:rsidP="00CB47B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1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1.2</w:t>
            </w:r>
            <w:r w:rsidR="0079276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bookmarkEnd w:id="7"/>
    </w:tbl>
    <w:p w14:paraId="67468BED" w14:textId="77777777" w:rsidR="00BD1CD8" w:rsidRPr="001215D0" w:rsidRDefault="00BD1CD8"/>
    <w:p w14:paraId="714BCE0B" w14:textId="05F8C468" w:rsidR="00C4547F" w:rsidRPr="001215D0" w:rsidRDefault="00BD1CD8">
      <w:pPr>
        <w:rPr>
          <w:b/>
          <w:bCs/>
          <w:sz w:val="96"/>
          <w:szCs w:val="96"/>
        </w:rPr>
      </w:pPr>
      <w:r w:rsidRPr="001215D0">
        <w:rPr>
          <w:b/>
          <w:bCs/>
          <w:sz w:val="36"/>
          <w:szCs w:val="36"/>
        </w:rPr>
        <w:t xml:space="preserve">C) </w:t>
      </w:r>
    </w:p>
    <w:tbl>
      <w:tblPr>
        <w:tblStyle w:val="Tblzatrcsos5stt"/>
        <w:tblW w:w="8587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350"/>
        <w:gridCol w:w="709"/>
        <w:gridCol w:w="1276"/>
        <w:gridCol w:w="1559"/>
        <w:gridCol w:w="1417"/>
        <w:gridCol w:w="1276"/>
      </w:tblGrid>
      <w:tr w:rsidR="00E43942" w:rsidRPr="001215D0" w14:paraId="789F27B4" w14:textId="77777777" w:rsidTr="00DB34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80F53EF" w14:textId="77777777" w:rsidR="00E43942" w:rsidRPr="001215D0" w:rsidRDefault="00E43942" w:rsidP="008E6406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8" w:name="_Hlk214708052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ime to initial diagnostic imaging   </w:t>
            </w:r>
          </w:p>
          <w:p w14:paraId="6F13B351" w14:textId="77777777" w:rsidR="00E43942" w:rsidRPr="001215D0" w:rsidRDefault="00E43942" w:rsidP="008E6406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TDI</w:t>
            </w:r>
          </w:p>
        </w:tc>
        <w:tc>
          <w:tcPr>
            <w:tcW w:w="4252" w:type="dxa"/>
            <w:gridSpan w:val="3"/>
            <w:tcBorders>
              <w:top w:val="threeDEmboss" w:sz="24" w:space="0" w:color="000000" w:themeColor="text1"/>
              <w:right w:val="threeDEmboss" w:sz="24" w:space="0" w:color="000000" w:themeColor="text1"/>
            </w:tcBorders>
            <w:shd w:val="clear" w:color="auto" w:fill="FFFFFF" w:themeFill="background1"/>
          </w:tcPr>
          <w:p w14:paraId="61D30CCE" w14:textId="22C6BADD" w:rsidR="00E43942" w:rsidRPr="001215D0" w:rsidRDefault="00192C94" w:rsidP="00DB3452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sidence type</w:t>
            </w:r>
          </w:p>
        </w:tc>
      </w:tr>
      <w:tr w:rsidR="00192C94" w:rsidRPr="001215D0" w14:paraId="2BDD8767" w14:textId="77777777" w:rsidTr="00DB3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CC321AD" w14:textId="77777777" w:rsidR="00E43942" w:rsidRPr="001215D0" w:rsidRDefault="00E43942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4EF91EF" w14:textId="77777777" w:rsidR="00E43942" w:rsidRPr="001215D0" w:rsidRDefault="00E4394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County seat</w:t>
            </w:r>
          </w:p>
        </w:tc>
        <w:tc>
          <w:tcPr>
            <w:tcW w:w="1417" w:type="dxa"/>
            <w:shd w:val="clear" w:color="auto" w:fill="auto"/>
          </w:tcPr>
          <w:p w14:paraId="65BE5E7B" w14:textId="77777777" w:rsidR="00E43942" w:rsidRPr="001215D0" w:rsidRDefault="00E4394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City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33B7AA9" w14:textId="77777777" w:rsidR="00E43942" w:rsidRPr="001215D0" w:rsidRDefault="00E4394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192C94" w:rsidRPr="001215D0" w14:paraId="57E8C6EF" w14:textId="77777777" w:rsidTr="00DB3452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5E8FEE0C" w14:textId="77777777" w:rsidR="00E43942" w:rsidRPr="001215D0" w:rsidRDefault="00E43942" w:rsidP="00DB3452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5B6BD510" w14:textId="54C9BCF7" w:rsidR="00DB3452" w:rsidRPr="001215D0" w:rsidRDefault="00DB3452" w:rsidP="00DB3452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646]</w:t>
            </w:r>
          </w:p>
        </w:tc>
        <w:tc>
          <w:tcPr>
            <w:tcW w:w="709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52D9BE06" w14:textId="77777777" w:rsidR="00E43942" w:rsidRPr="001215D0" w:rsidRDefault="00E43942" w:rsidP="00DB34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65BC5A6" w14:textId="77777777" w:rsidR="00E43942" w:rsidRPr="001215D0" w:rsidRDefault="00E43942" w:rsidP="00DB34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9BA2023" w14:textId="77777777" w:rsidR="00E43942" w:rsidRPr="001215D0" w:rsidRDefault="00E43942" w:rsidP="00DB34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 [11.1%]</w:t>
            </w:r>
          </w:p>
        </w:tc>
        <w:tc>
          <w:tcPr>
            <w:tcW w:w="1417" w:type="dxa"/>
            <w:shd w:val="clear" w:color="auto" w:fill="auto"/>
          </w:tcPr>
          <w:p w14:paraId="446FA659" w14:textId="77777777" w:rsidR="00E43942" w:rsidRPr="001215D0" w:rsidRDefault="00E43942" w:rsidP="00DB34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 [8.3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0A4D70B0" w14:textId="77777777" w:rsidR="00E43942" w:rsidRPr="001215D0" w:rsidRDefault="00E43942" w:rsidP="00DB34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 [6.7%]</w:t>
            </w:r>
          </w:p>
        </w:tc>
      </w:tr>
      <w:tr w:rsidR="00192C94" w:rsidRPr="001215D0" w14:paraId="5B36AA7C" w14:textId="77777777" w:rsidTr="00DB3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1824A51B" w14:textId="77777777" w:rsidR="00E43942" w:rsidRPr="001215D0" w:rsidRDefault="00E43942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50DEADF6" w14:textId="77777777" w:rsidR="00E43942" w:rsidRPr="001215D0" w:rsidRDefault="00E4394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9C49634" w14:textId="77777777" w:rsidR="00E43942" w:rsidRPr="001215D0" w:rsidRDefault="00E4394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5C30894" w14:textId="77777777" w:rsidR="00E43942" w:rsidRPr="001215D0" w:rsidRDefault="00E4394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8 [88.9%]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62CFEBE" w14:textId="77777777" w:rsidR="00E43942" w:rsidRPr="001215D0" w:rsidRDefault="00E4394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5 [91.7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773584DB" w14:textId="77777777" w:rsidR="00E43942" w:rsidRPr="001215D0" w:rsidRDefault="00E4394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4 [93.3%]</w:t>
            </w:r>
          </w:p>
        </w:tc>
      </w:tr>
      <w:tr w:rsidR="00192C94" w:rsidRPr="001215D0" w14:paraId="0DBE7219" w14:textId="77777777" w:rsidTr="00DB3452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3071FA50" w14:textId="77777777" w:rsidR="00E43942" w:rsidRPr="001215D0" w:rsidRDefault="00E43942" w:rsidP="00DB3452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733819A5" w14:textId="33FC02A6" w:rsidR="00DB3452" w:rsidRPr="001215D0" w:rsidRDefault="00DB3452" w:rsidP="00DB3452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213]</w:t>
            </w:r>
          </w:p>
        </w:tc>
        <w:tc>
          <w:tcPr>
            <w:tcW w:w="709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4A3CD07E" w14:textId="77777777" w:rsidR="00E43942" w:rsidRPr="001215D0" w:rsidRDefault="00E43942" w:rsidP="00DB34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A174DDD" w14:textId="77777777" w:rsidR="00E43942" w:rsidRPr="001215D0" w:rsidRDefault="00E43942" w:rsidP="00DB34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B12D3D5" w14:textId="77777777" w:rsidR="00E43942" w:rsidRPr="001215D0" w:rsidRDefault="00E43942" w:rsidP="00DB34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 [9.3%]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C553CDC" w14:textId="77777777" w:rsidR="00E43942" w:rsidRPr="001215D0" w:rsidRDefault="00E43942" w:rsidP="00DB34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 [4.0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1D0CC3C1" w14:textId="77777777" w:rsidR="00E43942" w:rsidRPr="001215D0" w:rsidRDefault="00E43942" w:rsidP="00DB34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 [11.9%]</w:t>
            </w:r>
          </w:p>
        </w:tc>
      </w:tr>
      <w:tr w:rsidR="00192C94" w:rsidRPr="001215D0" w14:paraId="12426373" w14:textId="77777777" w:rsidTr="00DB3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5E2BD849" w14:textId="77777777" w:rsidR="00E43942" w:rsidRPr="001215D0" w:rsidRDefault="00E43942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531552FE" w14:textId="77777777" w:rsidR="00E43942" w:rsidRPr="001215D0" w:rsidRDefault="00E43942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41DB861" w14:textId="77777777" w:rsidR="00E43942" w:rsidRPr="001215D0" w:rsidRDefault="00E4394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33766D6" w14:textId="77777777" w:rsidR="00E43942" w:rsidRPr="001215D0" w:rsidRDefault="00E4394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9 [90.7%]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auto"/>
          </w:tcPr>
          <w:p w14:paraId="6F70F47C" w14:textId="77777777" w:rsidR="00E43942" w:rsidRPr="001215D0" w:rsidRDefault="00E4394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2 [96.0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B602398" w14:textId="77777777" w:rsidR="00E43942" w:rsidRPr="001215D0" w:rsidRDefault="00E43942" w:rsidP="00DB34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9 [88.1%]</w:t>
            </w:r>
          </w:p>
        </w:tc>
      </w:tr>
      <w:bookmarkEnd w:id="8"/>
    </w:tbl>
    <w:p w14:paraId="750DCCC5" w14:textId="77777777" w:rsidR="00E43942" w:rsidRPr="001215D0" w:rsidRDefault="00E43942"/>
    <w:p w14:paraId="5AE70359" w14:textId="77777777" w:rsidR="00DB3452" w:rsidRPr="001215D0" w:rsidRDefault="00DB3452"/>
    <w:p w14:paraId="0347F9F4" w14:textId="77777777" w:rsidR="00BD1CD8" w:rsidRPr="001215D0" w:rsidRDefault="00BD1CD8"/>
    <w:p w14:paraId="6D8F94BA" w14:textId="77777777" w:rsidR="00C4547F" w:rsidRPr="001215D0" w:rsidRDefault="00C4547F"/>
    <w:p w14:paraId="79B59059" w14:textId="77777777" w:rsidR="00C4547F" w:rsidRPr="001215D0" w:rsidRDefault="00C4547F"/>
    <w:tbl>
      <w:tblPr>
        <w:tblStyle w:val="Tblzatrcsos5stt"/>
        <w:tblW w:w="8729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492"/>
        <w:gridCol w:w="567"/>
        <w:gridCol w:w="1276"/>
        <w:gridCol w:w="1559"/>
        <w:gridCol w:w="1417"/>
        <w:gridCol w:w="1418"/>
      </w:tblGrid>
      <w:tr w:rsidR="00572FB4" w:rsidRPr="001215D0" w14:paraId="78C52938" w14:textId="77777777" w:rsidTr="00C45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0A4AE93" w14:textId="77777777" w:rsidR="00572FB4" w:rsidRPr="001215D0" w:rsidRDefault="00572FB4" w:rsidP="00572FB4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9" w:name="_Hlk214709603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 xml:space="preserve">Time to histopathological </w:t>
            </w:r>
          </w:p>
          <w:p w14:paraId="65E53274" w14:textId="7A70E26B" w:rsidR="00572FB4" w:rsidRPr="001215D0" w:rsidRDefault="00572FB4" w:rsidP="00572FB4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diagnosis </w:t>
            </w:r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THI</w:t>
            </w:r>
          </w:p>
        </w:tc>
        <w:tc>
          <w:tcPr>
            <w:tcW w:w="4394" w:type="dxa"/>
            <w:gridSpan w:val="3"/>
            <w:tcBorders>
              <w:top w:val="threeDEmboss" w:sz="24" w:space="0" w:color="000000" w:themeColor="text1"/>
              <w:right w:val="threeDEmboss" w:sz="24" w:space="0" w:color="000000" w:themeColor="text1"/>
            </w:tcBorders>
            <w:shd w:val="clear" w:color="auto" w:fill="FFFFFF" w:themeFill="background1"/>
          </w:tcPr>
          <w:p w14:paraId="24CD7318" w14:textId="77777777" w:rsidR="00572FB4" w:rsidRPr="001215D0" w:rsidRDefault="00572FB4" w:rsidP="00C4547F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sidence type</w:t>
            </w:r>
          </w:p>
        </w:tc>
      </w:tr>
      <w:tr w:rsidR="00572FB4" w:rsidRPr="001215D0" w14:paraId="495448C9" w14:textId="77777777" w:rsidTr="00C4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ECB50D1" w14:textId="77777777" w:rsidR="00572FB4" w:rsidRPr="001215D0" w:rsidRDefault="00572FB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8E824FD" w14:textId="77777777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County seat</w:t>
            </w:r>
          </w:p>
        </w:tc>
        <w:tc>
          <w:tcPr>
            <w:tcW w:w="1417" w:type="dxa"/>
            <w:shd w:val="clear" w:color="auto" w:fill="auto"/>
          </w:tcPr>
          <w:p w14:paraId="1CDFC731" w14:textId="77777777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City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4FE96F01" w14:textId="77777777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572FB4" w:rsidRPr="001215D0" w14:paraId="30EA323B" w14:textId="77777777" w:rsidTr="00C4547F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26027961" w14:textId="77777777" w:rsidR="00572FB4" w:rsidRPr="001215D0" w:rsidRDefault="00572FB4" w:rsidP="00C4547F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6207C5E6" w14:textId="055A3D93" w:rsidR="00C4547F" w:rsidRPr="001215D0" w:rsidRDefault="00C4547F" w:rsidP="00C4547F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297]</w:t>
            </w:r>
          </w:p>
        </w:tc>
        <w:tc>
          <w:tcPr>
            <w:tcW w:w="567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5F3FEF6E" w14:textId="77777777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2D137DD" w14:textId="77777777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F58D827" w14:textId="1C534123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0 [55.6%]</w:t>
            </w:r>
          </w:p>
        </w:tc>
        <w:tc>
          <w:tcPr>
            <w:tcW w:w="1417" w:type="dxa"/>
            <w:shd w:val="clear" w:color="auto" w:fill="auto"/>
          </w:tcPr>
          <w:p w14:paraId="2E6912DB" w14:textId="408CB349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9 [48.3%]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1005285D" w14:textId="329C2FC8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8 [42.2%]</w:t>
            </w:r>
          </w:p>
        </w:tc>
      </w:tr>
      <w:tr w:rsidR="00572FB4" w:rsidRPr="001215D0" w14:paraId="41B14437" w14:textId="77777777" w:rsidTr="00C4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395CEFD" w14:textId="77777777" w:rsidR="00572FB4" w:rsidRPr="001215D0" w:rsidRDefault="00572FB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45327350" w14:textId="77777777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B7E8EC4" w14:textId="77777777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137D2B8" w14:textId="58A5DE98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4 [44.4%]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59B8454" w14:textId="72EAC3C2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1 [51.7%]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4A308027" w14:textId="6237EC49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2 [57.8%]</w:t>
            </w:r>
          </w:p>
        </w:tc>
      </w:tr>
      <w:tr w:rsidR="00572FB4" w:rsidRPr="001215D0" w14:paraId="0825A90A" w14:textId="77777777" w:rsidTr="00C4547F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3C283C2F" w14:textId="77777777" w:rsidR="00572FB4" w:rsidRPr="001215D0" w:rsidRDefault="00572FB4" w:rsidP="00C4547F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4234CDE0" w14:textId="4AFC9B69" w:rsidR="00C4547F" w:rsidRPr="001215D0" w:rsidRDefault="00C4547F" w:rsidP="00C4547F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342]</w:t>
            </w:r>
          </w:p>
        </w:tc>
        <w:tc>
          <w:tcPr>
            <w:tcW w:w="567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7ECAE6E8" w14:textId="77777777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9095EFF" w14:textId="77777777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78E3B46" w14:textId="4D06C399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4 [44.4%]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684AFB6" w14:textId="611A5017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 [57.3%]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B55DDAA" w14:textId="74D51BFA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6 [53.7%]</w:t>
            </w:r>
          </w:p>
        </w:tc>
      </w:tr>
      <w:tr w:rsidR="00572FB4" w:rsidRPr="001215D0" w14:paraId="1A035E32" w14:textId="77777777" w:rsidTr="00C4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27D295CA" w14:textId="77777777" w:rsidR="00572FB4" w:rsidRPr="001215D0" w:rsidRDefault="00572FB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54C91FDA" w14:textId="77777777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2D7D43F" w14:textId="77777777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CF65DDC" w14:textId="7A4F6F84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0 [55.6%]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auto"/>
          </w:tcPr>
          <w:p w14:paraId="427BAD1E" w14:textId="7854110D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2 [42.7%]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1DAD3CD4" w14:textId="7B2E93D3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1 [46.3%]</w:t>
            </w:r>
          </w:p>
        </w:tc>
      </w:tr>
      <w:bookmarkEnd w:id="9"/>
    </w:tbl>
    <w:p w14:paraId="37C6D9E5" w14:textId="77777777" w:rsidR="00BD1CD8" w:rsidRPr="001215D0" w:rsidRDefault="00BD1CD8"/>
    <w:tbl>
      <w:tblPr>
        <w:tblStyle w:val="Tblzatrcsos5stt"/>
        <w:tblW w:w="8729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492"/>
        <w:gridCol w:w="567"/>
        <w:gridCol w:w="1276"/>
        <w:gridCol w:w="1559"/>
        <w:gridCol w:w="1417"/>
        <w:gridCol w:w="1418"/>
      </w:tblGrid>
      <w:tr w:rsidR="00572FB4" w:rsidRPr="001215D0" w14:paraId="1E9CE023" w14:textId="77777777" w:rsidTr="00C45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1454756" w14:textId="57AB2612" w:rsidR="00572FB4" w:rsidRPr="001215D0" w:rsidRDefault="00572FB4" w:rsidP="00572FB4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10" w:name="_Hlk214709887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ime to </w:t>
            </w:r>
            <w:proofErr w:type="gramStart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reatment</w:t>
            </w:r>
            <w:proofErr w:type="gramEnd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  <w:p w14:paraId="3B3118B9" w14:textId="19CE986B" w:rsidR="00572FB4" w:rsidRPr="001215D0" w:rsidRDefault="00572FB4" w:rsidP="00572FB4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TTI</w:t>
            </w:r>
          </w:p>
        </w:tc>
        <w:tc>
          <w:tcPr>
            <w:tcW w:w="4394" w:type="dxa"/>
            <w:gridSpan w:val="3"/>
            <w:tcBorders>
              <w:top w:val="threeDEmboss" w:sz="24" w:space="0" w:color="000000" w:themeColor="text1"/>
              <w:right w:val="threeDEmboss" w:sz="24" w:space="0" w:color="000000" w:themeColor="text1"/>
            </w:tcBorders>
            <w:shd w:val="clear" w:color="auto" w:fill="FFFFFF" w:themeFill="background1"/>
          </w:tcPr>
          <w:p w14:paraId="658E493F" w14:textId="77777777" w:rsidR="00572FB4" w:rsidRPr="001215D0" w:rsidRDefault="00572FB4" w:rsidP="00C4547F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sidence type</w:t>
            </w:r>
          </w:p>
        </w:tc>
      </w:tr>
      <w:tr w:rsidR="00572FB4" w:rsidRPr="001215D0" w14:paraId="3A6E9102" w14:textId="77777777" w:rsidTr="00C4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34F67EC" w14:textId="77777777" w:rsidR="00572FB4" w:rsidRPr="001215D0" w:rsidRDefault="00572FB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8528DF9" w14:textId="77777777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County seat</w:t>
            </w:r>
          </w:p>
        </w:tc>
        <w:tc>
          <w:tcPr>
            <w:tcW w:w="1417" w:type="dxa"/>
            <w:shd w:val="clear" w:color="auto" w:fill="auto"/>
          </w:tcPr>
          <w:p w14:paraId="321D36A4" w14:textId="77777777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City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25C6105D" w14:textId="77777777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572FB4" w:rsidRPr="001215D0" w14:paraId="561D274C" w14:textId="77777777" w:rsidTr="00C4547F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55C01C95" w14:textId="77777777" w:rsidR="00572FB4" w:rsidRPr="001215D0" w:rsidRDefault="00572FB4" w:rsidP="00C4547F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12D4BA13" w14:textId="7FE81442" w:rsidR="00C4547F" w:rsidRPr="001215D0" w:rsidRDefault="00C4547F" w:rsidP="00C4547F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045]</w:t>
            </w:r>
          </w:p>
        </w:tc>
        <w:tc>
          <w:tcPr>
            <w:tcW w:w="567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05F33469" w14:textId="77777777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E2E5AE3" w14:textId="77777777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3619FE4" w14:textId="7F3427D9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3 [61.1%]</w:t>
            </w:r>
          </w:p>
        </w:tc>
        <w:tc>
          <w:tcPr>
            <w:tcW w:w="1417" w:type="dxa"/>
            <w:shd w:val="clear" w:color="auto" w:fill="auto"/>
          </w:tcPr>
          <w:p w14:paraId="433FB71C" w14:textId="220850D0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7 [45.0%]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7E60795F" w14:textId="50A44A3F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6 [4</w:t>
            </w:r>
            <w:r w:rsidR="00DA2D8E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572FB4" w:rsidRPr="001215D0" w14:paraId="55A9D641" w14:textId="77777777" w:rsidTr="00C4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37797D21" w14:textId="77777777" w:rsidR="00572FB4" w:rsidRPr="001215D0" w:rsidRDefault="00572FB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4AC231C1" w14:textId="77777777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6FB9FFE" w14:textId="77777777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E3595CF" w14:textId="53F7D148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1 [38.9%]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8C10B6D" w14:textId="2D49B8D4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3 [55.0%]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20E03DA6" w14:textId="662E6733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4 [</w:t>
            </w:r>
            <w:r w:rsidR="00DA2D8E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0.0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572FB4" w:rsidRPr="001215D0" w14:paraId="0262C2C4" w14:textId="77777777" w:rsidTr="00C4547F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3BFB52D6" w14:textId="77777777" w:rsidR="00572FB4" w:rsidRPr="001215D0" w:rsidRDefault="00572FB4" w:rsidP="00C4547F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1F3610BC" w14:textId="21C291BE" w:rsidR="00C4547F" w:rsidRPr="001215D0" w:rsidRDefault="00C4547F" w:rsidP="00C4547F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328]</w:t>
            </w:r>
          </w:p>
        </w:tc>
        <w:tc>
          <w:tcPr>
            <w:tcW w:w="567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782CB085" w14:textId="77777777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57CCF4E" w14:textId="77777777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029E03F" w14:textId="77777777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4 [44.4%]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18C7C7E" w14:textId="74153A75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</w:t>
            </w:r>
            <w:r w:rsidR="00DA2D8E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5</w:t>
            </w:r>
            <w:r w:rsidR="00DA2D8E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0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6590E309" w14:textId="1431C9B8" w:rsidR="00572FB4" w:rsidRPr="001215D0" w:rsidRDefault="00572FB4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</w:t>
            </w:r>
            <w:r w:rsidR="00DA2D8E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="00DA2D8E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6.7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572FB4" w:rsidRPr="001215D0" w14:paraId="728E47AF" w14:textId="77777777" w:rsidTr="00C4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21D67B4C" w14:textId="77777777" w:rsidR="00572FB4" w:rsidRPr="001215D0" w:rsidRDefault="00572FB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3C44DEE4" w14:textId="77777777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92797DC" w14:textId="77777777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EF9B441" w14:textId="77777777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0 [55.6%]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auto"/>
          </w:tcPr>
          <w:p w14:paraId="0C84F995" w14:textId="61764E3C" w:rsidR="00572FB4" w:rsidRPr="001215D0" w:rsidRDefault="00572FB4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</w:t>
            </w:r>
            <w:r w:rsidR="00DA2D8E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4</w:t>
            </w:r>
            <w:r w:rsidR="00DA2D8E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0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6467860B" w14:textId="54982AD3" w:rsidR="00572FB4" w:rsidRPr="001215D0" w:rsidRDefault="00DA2D8E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9</w:t>
            </w:r>
            <w:r w:rsidR="00572FB4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.3</w:t>
            </w:r>
            <w:r w:rsidR="00572FB4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bookmarkEnd w:id="10"/>
    </w:tbl>
    <w:p w14:paraId="4AAD161A" w14:textId="77777777" w:rsidR="00E43942" w:rsidRPr="001215D0" w:rsidRDefault="00E43942"/>
    <w:tbl>
      <w:tblPr>
        <w:tblStyle w:val="Tblzatrcsos5stt"/>
        <w:tblW w:w="8729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492"/>
        <w:gridCol w:w="567"/>
        <w:gridCol w:w="1276"/>
        <w:gridCol w:w="1559"/>
        <w:gridCol w:w="1417"/>
        <w:gridCol w:w="1418"/>
      </w:tblGrid>
      <w:tr w:rsidR="00DA2D8E" w:rsidRPr="001215D0" w14:paraId="42F61594" w14:textId="77777777" w:rsidTr="00C45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8ED2235" w14:textId="77777777" w:rsidR="00DA2D8E" w:rsidRPr="001215D0" w:rsidRDefault="00DA2D8E" w:rsidP="00DA2D8E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11" w:name="_Hlk214710177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ength of hospitalization</w:t>
            </w:r>
          </w:p>
          <w:p w14:paraId="3A27D183" w14:textId="1C46362E" w:rsidR="00DA2D8E" w:rsidRPr="001215D0" w:rsidRDefault="00DA2D8E" w:rsidP="00DA2D8E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LOH</w:t>
            </w:r>
          </w:p>
        </w:tc>
        <w:tc>
          <w:tcPr>
            <w:tcW w:w="4394" w:type="dxa"/>
            <w:gridSpan w:val="3"/>
            <w:tcBorders>
              <w:top w:val="threeDEmboss" w:sz="24" w:space="0" w:color="000000" w:themeColor="text1"/>
              <w:right w:val="threeDEmboss" w:sz="24" w:space="0" w:color="000000" w:themeColor="text1"/>
            </w:tcBorders>
            <w:shd w:val="clear" w:color="auto" w:fill="FFFFFF" w:themeFill="background1"/>
          </w:tcPr>
          <w:p w14:paraId="249D55EC" w14:textId="77777777" w:rsidR="00DA2D8E" w:rsidRPr="001215D0" w:rsidRDefault="00DA2D8E" w:rsidP="00C4547F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sidence type</w:t>
            </w:r>
          </w:p>
        </w:tc>
      </w:tr>
      <w:tr w:rsidR="00DA2D8E" w:rsidRPr="001215D0" w14:paraId="3A729EBA" w14:textId="77777777" w:rsidTr="00C4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5A6963F" w14:textId="77777777" w:rsidR="00DA2D8E" w:rsidRPr="001215D0" w:rsidRDefault="00DA2D8E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2DED3AB" w14:textId="77777777" w:rsidR="00DA2D8E" w:rsidRPr="001215D0" w:rsidRDefault="00DA2D8E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County seat</w:t>
            </w:r>
          </w:p>
        </w:tc>
        <w:tc>
          <w:tcPr>
            <w:tcW w:w="1417" w:type="dxa"/>
            <w:shd w:val="clear" w:color="auto" w:fill="auto"/>
          </w:tcPr>
          <w:p w14:paraId="096B0670" w14:textId="77777777" w:rsidR="00DA2D8E" w:rsidRPr="001215D0" w:rsidRDefault="00DA2D8E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City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69E2BCD1" w14:textId="77777777" w:rsidR="00DA2D8E" w:rsidRPr="001215D0" w:rsidRDefault="00DA2D8E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DA2D8E" w:rsidRPr="001215D0" w14:paraId="40262BB7" w14:textId="77777777" w:rsidTr="00C4547F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43D2206C" w14:textId="77777777" w:rsidR="00DA2D8E" w:rsidRPr="001215D0" w:rsidRDefault="00DA2D8E" w:rsidP="00C4547F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6A6360E8" w14:textId="36FEA0C8" w:rsidR="00C4547F" w:rsidRPr="001215D0" w:rsidRDefault="00C4547F" w:rsidP="00C4547F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901]</w:t>
            </w:r>
          </w:p>
        </w:tc>
        <w:tc>
          <w:tcPr>
            <w:tcW w:w="567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01899BDF" w14:textId="77777777" w:rsidR="00DA2D8E" w:rsidRPr="001215D0" w:rsidRDefault="00DA2D8E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72D6998" w14:textId="77777777" w:rsidR="00DA2D8E" w:rsidRPr="001215D0" w:rsidRDefault="00DA2D8E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438ACCF" w14:textId="755EB31E" w:rsidR="00DA2D8E" w:rsidRPr="001215D0" w:rsidRDefault="00DA2D8E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5 [64.8%]</w:t>
            </w:r>
          </w:p>
        </w:tc>
        <w:tc>
          <w:tcPr>
            <w:tcW w:w="1417" w:type="dxa"/>
            <w:shd w:val="clear" w:color="auto" w:fill="auto"/>
          </w:tcPr>
          <w:p w14:paraId="4D4A5634" w14:textId="089A32D9" w:rsidR="00DA2D8E" w:rsidRPr="001215D0" w:rsidRDefault="00DA2D8E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7 [61.7%]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37D9F8AF" w14:textId="79EDC66A" w:rsidR="00DA2D8E" w:rsidRPr="001215D0" w:rsidRDefault="00DA2D8E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5 [61.1%]</w:t>
            </w:r>
          </w:p>
        </w:tc>
      </w:tr>
      <w:tr w:rsidR="00DA2D8E" w:rsidRPr="001215D0" w14:paraId="3FB626CB" w14:textId="77777777" w:rsidTr="00C4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1367D2AA" w14:textId="77777777" w:rsidR="00DA2D8E" w:rsidRPr="001215D0" w:rsidRDefault="00DA2D8E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11098CAB" w14:textId="77777777" w:rsidR="00DA2D8E" w:rsidRPr="001215D0" w:rsidRDefault="00DA2D8E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666257C" w14:textId="77777777" w:rsidR="00DA2D8E" w:rsidRPr="001215D0" w:rsidRDefault="00DA2D8E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7B8C3B7" w14:textId="490618BE" w:rsidR="00DA2D8E" w:rsidRPr="001215D0" w:rsidRDefault="00DA2D8E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9 [35.2%]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63909C3" w14:textId="4486150B" w:rsidR="00DA2D8E" w:rsidRPr="001215D0" w:rsidRDefault="00DA2D8E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3 [38.3%]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65386637" w14:textId="5FF72D7E" w:rsidR="00DA2D8E" w:rsidRPr="001215D0" w:rsidRDefault="00DA2D8E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5 [38.9%]</w:t>
            </w:r>
          </w:p>
        </w:tc>
      </w:tr>
      <w:tr w:rsidR="00DA2D8E" w:rsidRPr="001215D0" w14:paraId="003B68DF" w14:textId="77777777" w:rsidTr="00C4547F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37F12B5" w14:textId="77777777" w:rsidR="00DA2D8E" w:rsidRPr="001215D0" w:rsidRDefault="00DA2D8E" w:rsidP="00C4547F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4105A956" w14:textId="040A84B1" w:rsidR="00C4547F" w:rsidRPr="001215D0" w:rsidRDefault="00C4547F" w:rsidP="00C4547F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884]</w:t>
            </w:r>
          </w:p>
        </w:tc>
        <w:tc>
          <w:tcPr>
            <w:tcW w:w="567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113E1B57" w14:textId="77777777" w:rsidR="00DA2D8E" w:rsidRPr="001215D0" w:rsidRDefault="00DA2D8E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6AB9CF1" w14:textId="77777777" w:rsidR="00DA2D8E" w:rsidRPr="001215D0" w:rsidRDefault="00DA2D8E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0B09634" w14:textId="3CC562F3" w:rsidR="00DA2D8E" w:rsidRPr="001215D0" w:rsidRDefault="00DA2D8E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9 [53.7%]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17F1BC3" w14:textId="77777777" w:rsidR="00DA2D8E" w:rsidRPr="001215D0" w:rsidRDefault="00DA2D8E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2 [56.0%]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2458DDA2" w14:textId="421D8B81" w:rsidR="00DA2D8E" w:rsidRPr="001215D0" w:rsidRDefault="00DA2D8E" w:rsidP="00C4547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9 [58.2%]</w:t>
            </w:r>
          </w:p>
        </w:tc>
      </w:tr>
      <w:tr w:rsidR="00DA2D8E" w:rsidRPr="001215D0" w14:paraId="64E649C7" w14:textId="77777777" w:rsidTr="00C4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0232DE66" w14:textId="77777777" w:rsidR="00DA2D8E" w:rsidRPr="001215D0" w:rsidRDefault="00DA2D8E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748AA90C" w14:textId="77777777" w:rsidR="00DA2D8E" w:rsidRPr="001215D0" w:rsidRDefault="00DA2D8E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6843035" w14:textId="77777777" w:rsidR="00DA2D8E" w:rsidRPr="001215D0" w:rsidRDefault="00DA2D8E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83A0273" w14:textId="2262D364" w:rsidR="00DA2D8E" w:rsidRPr="001215D0" w:rsidRDefault="00DA2D8E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5 [46.3%]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auto"/>
          </w:tcPr>
          <w:p w14:paraId="047CBB2A" w14:textId="77777777" w:rsidR="00DA2D8E" w:rsidRPr="001215D0" w:rsidRDefault="00DA2D8E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3 [44.0%]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4024F560" w14:textId="1FF3E7D6" w:rsidR="00DA2D8E" w:rsidRPr="001215D0" w:rsidRDefault="00DA2D8E" w:rsidP="00C4547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8 [41.8%]</w:t>
            </w:r>
          </w:p>
        </w:tc>
      </w:tr>
      <w:bookmarkEnd w:id="11"/>
    </w:tbl>
    <w:p w14:paraId="248A9760" w14:textId="77777777" w:rsidR="00BD1CD8" w:rsidRPr="001215D0" w:rsidRDefault="00BD1CD8"/>
    <w:p w14:paraId="619B38D4" w14:textId="33938679" w:rsidR="005A682A" w:rsidRPr="001215D0" w:rsidRDefault="005A682A">
      <w:pPr>
        <w:rPr>
          <w:b/>
          <w:bCs/>
          <w:sz w:val="96"/>
          <w:szCs w:val="96"/>
        </w:rPr>
      </w:pPr>
      <w:r w:rsidRPr="001215D0">
        <w:rPr>
          <w:b/>
          <w:bCs/>
          <w:sz w:val="40"/>
          <w:szCs w:val="40"/>
        </w:rPr>
        <w:t>D)</w:t>
      </w:r>
    </w:p>
    <w:tbl>
      <w:tblPr>
        <w:tblStyle w:val="Tblzatrcsos5stt"/>
        <w:tblW w:w="8729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067"/>
        <w:gridCol w:w="850"/>
        <w:gridCol w:w="1559"/>
        <w:gridCol w:w="2127"/>
        <w:gridCol w:w="2126"/>
      </w:tblGrid>
      <w:tr w:rsidR="005A682A" w:rsidRPr="001215D0" w14:paraId="0AC2BF68" w14:textId="77777777" w:rsidTr="008E6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3FA7234" w14:textId="77777777" w:rsidR="005A682A" w:rsidRPr="001215D0" w:rsidRDefault="005A682A" w:rsidP="008E6406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12" w:name="_Hlk214711878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ime to initial diagnostic imaging   </w:t>
            </w:r>
          </w:p>
          <w:p w14:paraId="29FBF435" w14:textId="77777777" w:rsidR="005A682A" w:rsidRPr="001215D0" w:rsidRDefault="005A682A" w:rsidP="008E6406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TDI</w:t>
            </w:r>
          </w:p>
        </w:tc>
        <w:tc>
          <w:tcPr>
            <w:tcW w:w="4253" w:type="dxa"/>
            <w:gridSpan w:val="2"/>
            <w:tcBorders>
              <w:top w:val="threeDEmboss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FFFFFF" w:themeFill="background1"/>
          </w:tcPr>
          <w:p w14:paraId="41D45B63" w14:textId="51639F0A" w:rsidR="005A682A" w:rsidRPr="001215D0" w:rsidRDefault="005A682A" w:rsidP="00260AE8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istance from clinical center</w:t>
            </w:r>
          </w:p>
        </w:tc>
      </w:tr>
      <w:tr w:rsidR="005A682A" w:rsidRPr="001215D0" w14:paraId="09E091B4" w14:textId="77777777" w:rsidTr="008E6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C35B579" w14:textId="77777777" w:rsidR="005A682A" w:rsidRPr="001215D0" w:rsidRDefault="005A682A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37FC1BD" w14:textId="060C10CC" w:rsidR="005A682A" w:rsidRPr="001215D0" w:rsidRDefault="005A682A" w:rsidP="00260AE8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40 km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37386752" w14:textId="77CC63D5" w:rsidR="005A682A" w:rsidRPr="001215D0" w:rsidRDefault="005A682A" w:rsidP="00260AE8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40 km</w:t>
            </w:r>
          </w:p>
        </w:tc>
      </w:tr>
      <w:tr w:rsidR="005A682A" w:rsidRPr="001215D0" w14:paraId="14624177" w14:textId="77777777" w:rsidTr="008E6406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39ED49D4" w14:textId="77777777" w:rsidR="005A682A" w:rsidRPr="001215D0" w:rsidRDefault="005A682A" w:rsidP="00260AE8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18D75BCE" w14:textId="5F362E1E" w:rsidR="00260AE8" w:rsidRPr="001215D0" w:rsidRDefault="00260AE8" w:rsidP="00260AE8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040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18E9A510" w14:textId="77777777" w:rsidR="005A682A" w:rsidRPr="001215D0" w:rsidRDefault="005A682A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66E0544" w14:textId="77777777" w:rsidR="005A682A" w:rsidRPr="001215D0" w:rsidRDefault="005A682A" w:rsidP="00260AE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5CCF338" w14:textId="1BFA2610" w:rsidR="005A682A" w:rsidRPr="001215D0" w:rsidRDefault="003D66CD" w:rsidP="00260AE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</w:t>
            </w:r>
            <w:r w:rsidR="005A682A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.1</w:t>
            </w:r>
            <w:r w:rsidR="005A682A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329B8C4D" w14:textId="6DA71E93" w:rsidR="005A682A" w:rsidRPr="001215D0" w:rsidRDefault="003D66CD" w:rsidP="00260AE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</w:t>
            </w:r>
            <w:r w:rsidR="005A682A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0</w:t>
            </w:r>
            <w:r w:rsidR="005A682A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5A682A" w:rsidRPr="001215D0" w14:paraId="781CC6F4" w14:textId="77777777" w:rsidTr="0026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18761D64" w14:textId="77777777" w:rsidR="005A682A" w:rsidRPr="001215D0" w:rsidRDefault="005A682A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065250C9" w14:textId="77777777" w:rsidR="005A682A" w:rsidRPr="001215D0" w:rsidRDefault="005A682A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EF1DF20" w14:textId="77777777" w:rsidR="005A682A" w:rsidRPr="001215D0" w:rsidRDefault="005A682A" w:rsidP="00260AE8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00999A1" w14:textId="4ABBD3DF" w:rsidR="005A682A" w:rsidRPr="001215D0" w:rsidRDefault="003D66CD" w:rsidP="00260AE8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3</w:t>
            </w:r>
            <w:r w:rsidR="005A682A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6.9</w:t>
            </w:r>
            <w:r w:rsidR="005A682A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4B578882" w14:textId="4CC4E1C0" w:rsidR="005A682A" w:rsidRPr="001215D0" w:rsidRDefault="003D66CD" w:rsidP="00260AE8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4</w:t>
            </w:r>
            <w:r w:rsidR="005A682A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5.0</w:t>
            </w:r>
            <w:r w:rsidR="005A682A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5A682A" w:rsidRPr="001215D0" w14:paraId="0D89CCB7" w14:textId="77777777" w:rsidTr="00260AE8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0E7F30C" w14:textId="77777777" w:rsidR="005A682A" w:rsidRPr="001215D0" w:rsidRDefault="005A682A" w:rsidP="00260AE8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1CF825F1" w14:textId="7D63C8EE" w:rsidR="00260AE8" w:rsidRPr="001215D0" w:rsidRDefault="00260AE8" w:rsidP="00260AE8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099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76D44F70" w14:textId="77777777" w:rsidR="005A682A" w:rsidRPr="001215D0" w:rsidRDefault="005A682A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9F87811" w14:textId="77777777" w:rsidR="005A682A" w:rsidRPr="001215D0" w:rsidRDefault="005A682A" w:rsidP="00260AE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C231218" w14:textId="3D0967F7" w:rsidR="005A682A" w:rsidRPr="001215D0" w:rsidRDefault="003D66CD" w:rsidP="00260AE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</w:t>
            </w:r>
            <w:r w:rsidR="005A682A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0</w:t>
            </w:r>
            <w:r w:rsidR="005A682A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487A0E77" w14:textId="586D18D6" w:rsidR="005A682A" w:rsidRPr="001215D0" w:rsidRDefault="003D66CD" w:rsidP="00260AE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</w:t>
            </w:r>
            <w:r w:rsidR="005A682A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.5</w:t>
            </w:r>
            <w:r w:rsidR="005A682A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5A682A" w:rsidRPr="001215D0" w14:paraId="249730DA" w14:textId="77777777" w:rsidTr="0026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7A7F4804" w14:textId="77777777" w:rsidR="005A682A" w:rsidRPr="001215D0" w:rsidRDefault="005A682A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7FFAC2DA" w14:textId="77777777" w:rsidR="005A682A" w:rsidRPr="001215D0" w:rsidRDefault="005A682A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21219B5" w14:textId="77777777" w:rsidR="005A682A" w:rsidRPr="001215D0" w:rsidRDefault="005A682A" w:rsidP="00260AE8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B711FFB" w14:textId="7F9BEFFD" w:rsidR="005A682A" w:rsidRPr="001215D0" w:rsidRDefault="003D66CD" w:rsidP="00260AE8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5</w:t>
            </w:r>
            <w:r w:rsidR="005A682A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5.0</w:t>
            </w:r>
            <w:r w:rsidR="005A682A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DE490E3" w14:textId="76D383A1" w:rsidR="005A682A" w:rsidRPr="001215D0" w:rsidRDefault="005A682A" w:rsidP="00260AE8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8.5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bookmarkEnd w:id="12"/>
    </w:tbl>
    <w:p w14:paraId="5363450D" w14:textId="77777777" w:rsidR="003D66CD" w:rsidRPr="001215D0" w:rsidRDefault="003D66CD"/>
    <w:tbl>
      <w:tblPr>
        <w:tblStyle w:val="Tblzatrcsos5stt"/>
        <w:tblW w:w="8729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067"/>
        <w:gridCol w:w="850"/>
        <w:gridCol w:w="1559"/>
        <w:gridCol w:w="2127"/>
        <w:gridCol w:w="2126"/>
      </w:tblGrid>
      <w:tr w:rsidR="003D66CD" w:rsidRPr="001215D0" w14:paraId="41C25EC4" w14:textId="77777777" w:rsidTr="008E6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D74827E" w14:textId="77777777" w:rsidR="003D66CD" w:rsidRPr="001215D0" w:rsidRDefault="003D66CD" w:rsidP="003D66CD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13" w:name="_Hlk214712474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ime to histopathological </w:t>
            </w:r>
          </w:p>
          <w:p w14:paraId="74E421B6" w14:textId="6495EBF7" w:rsidR="003D66CD" w:rsidRPr="001215D0" w:rsidRDefault="003D66CD" w:rsidP="003D66CD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diagnosis </w:t>
            </w:r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THI</w:t>
            </w:r>
          </w:p>
        </w:tc>
        <w:tc>
          <w:tcPr>
            <w:tcW w:w="4253" w:type="dxa"/>
            <w:gridSpan w:val="2"/>
            <w:tcBorders>
              <w:top w:val="threeDEmboss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FFFFFF" w:themeFill="background1"/>
          </w:tcPr>
          <w:p w14:paraId="6EEE29B1" w14:textId="77777777" w:rsidR="003D66CD" w:rsidRPr="001215D0" w:rsidRDefault="003D66CD" w:rsidP="00260AE8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istance from clinical center</w:t>
            </w:r>
          </w:p>
        </w:tc>
      </w:tr>
      <w:tr w:rsidR="003D66CD" w:rsidRPr="001215D0" w14:paraId="6E6C457D" w14:textId="77777777" w:rsidTr="008E6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8BA5B98" w14:textId="77777777" w:rsidR="003D66CD" w:rsidRPr="001215D0" w:rsidRDefault="003D66CD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058C09F" w14:textId="77777777" w:rsidR="003D66CD" w:rsidRPr="001215D0" w:rsidRDefault="003D66CD" w:rsidP="00260AE8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40 km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67E2448A" w14:textId="77777777" w:rsidR="003D66CD" w:rsidRPr="001215D0" w:rsidRDefault="003D66CD" w:rsidP="00260AE8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40 km</w:t>
            </w:r>
          </w:p>
        </w:tc>
      </w:tr>
      <w:tr w:rsidR="003D66CD" w:rsidRPr="001215D0" w14:paraId="6FD683AA" w14:textId="77777777" w:rsidTr="008E6406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1809966C" w14:textId="77777777" w:rsidR="003D66CD" w:rsidRPr="001215D0" w:rsidRDefault="003D66CD" w:rsidP="00260AE8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43F3E7BD" w14:textId="12449E5B" w:rsidR="00260AE8" w:rsidRPr="001215D0" w:rsidRDefault="00260AE8" w:rsidP="00260AE8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987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7F0E0417" w14:textId="77777777" w:rsidR="003D66CD" w:rsidRPr="001215D0" w:rsidRDefault="003D66CD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7BFDCAB" w14:textId="77777777" w:rsidR="003D66CD" w:rsidRPr="001215D0" w:rsidRDefault="003D66CD" w:rsidP="00260AE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6815EC4" w14:textId="527D0698" w:rsidR="003D66CD" w:rsidRPr="001215D0" w:rsidRDefault="0046136B" w:rsidP="00260AE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0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7.6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C1D6C74" w14:textId="30C109F1" w:rsidR="003D66CD" w:rsidRPr="001215D0" w:rsidRDefault="0046136B" w:rsidP="00260AE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7.5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3D66CD" w:rsidRPr="001215D0" w14:paraId="408E7697" w14:textId="77777777" w:rsidTr="0026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138615AF" w14:textId="77777777" w:rsidR="003D66CD" w:rsidRPr="001215D0" w:rsidRDefault="003D66CD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19FA970B" w14:textId="77777777" w:rsidR="003D66CD" w:rsidRPr="001215D0" w:rsidRDefault="003D66CD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D814AE0" w14:textId="77777777" w:rsidR="003D66CD" w:rsidRPr="001215D0" w:rsidRDefault="003D66CD" w:rsidP="00260AE8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42250F6" w14:textId="6B62FA53" w:rsidR="003D66CD" w:rsidRPr="001215D0" w:rsidRDefault="0046136B" w:rsidP="00260AE8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4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2.4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388C22F" w14:textId="17C37269" w:rsidR="003D66CD" w:rsidRPr="001215D0" w:rsidRDefault="0046136B" w:rsidP="00260AE8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3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2.5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3D66CD" w:rsidRPr="001215D0" w14:paraId="2B41A061" w14:textId="77777777" w:rsidTr="00260AE8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3FB5839F" w14:textId="77777777" w:rsidR="003D66CD" w:rsidRPr="001215D0" w:rsidRDefault="003D66CD" w:rsidP="00260AE8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23308A0D" w14:textId="7B5DB857" w:rsidR="00260AE8" w:rsidRPr="001215D0" w:rsidRDefault="00260AE8" w:rsidP="00260AE8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898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182CE63F" w14:textId="77777777" w:rsidR="003D66CD" w:rsidRPr="001215D0" w:rsidRDefault="003D66CD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D89CA58" w14:textId="77777777" w:rsidR="003D66CD" w:rsidRPr="001215D0" w:rsidRDefault="003D66CD" w:rsidP="00260AE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A244212" w14:textId="11402629" w:rsidR="003D66CD" w:rsidRPr="001215D0" w:rsidRDefault="0046136B" w:rsidP="00260AE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3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3.0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C079DE7" w14:textId="322AB0B1" w:rsidR="003D66CD" w:rsidRPr="001215D0" w:rsidRDefault="0046136B" w:rsidP="00260AE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0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2.1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3D66CD" w:rsidRPr="001215D0" w14:paraId="7ED5135F" w14:textId="77777777" w:rsidTr="0026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0FB26D93" w14:textId="77777777" w:rsidR="003D66CD" w:rsidRPr="001215D0" w:rsidRDefault="003D66CD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4B226D0E" w14:textId="77777777" w:rsidR="003D66CD" w:rsidRPr="001215D0" w:rsidRDefault="003D66CD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2BE84F6" w14:textId="77777777" w:rsidR="003D66CD" w:rsidRPr="001215D0" w:rsidRDefault="003D66CD" w:rsidP="00260AE8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1FF80CC" w14:textId="370E12F5" w:rsidR="003D66CD" w:rsidRPr="001215D0" w:rsidRDefault="0046136B" w:rsidP="00260AE8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7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7.0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21FCEB21" w14:textId="66EA2DA7" w:rsidR="003D66CD" w:rsidRPr="001215D0" w:rsidRDefault="0046136B" w:rsidP="00260AE8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6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7.9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bookmarkEnd w:id="13"/>
    </w:tbl>
    <w:p w14:paraId="614DAACA" w14:textId="77777777" w:rsidR="003D66CD" w:rsidRPr="001215D0" w:rsidRDefault="003D66CD"/>
    <w:tbl>
      <w:tblPr>
        <w:tblStyle w:val="Tblzatrcsos5stt"/>
        <w:tblW w:w="8729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067"/>
        <w:gridCol w:w="850"/>
        <w:gridCol w:w="1559"/>
        <w:gridCol w:w="2127"/>
        <w:gridCol w:w="2126"/>
      </w:tblGrid>
      <w:tr w:rsidR="003D66CD" w:rsidRPr="001215D0" w14:paraId="4B10CA50" w14:textId="77777777" w:rsidTr="008E6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A458D45" w14:textId="668A59CA" w:rsidR="003D66CD" w:rsidRPr="001215D0" w:rsidRDefault="003D66CD" w:rsidP="003D66CD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14" w:name="_Hlk214712714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ime to </w:t>
            </w:r>
            <w:proofErr w:type="gramStart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reatment</w:t>
            </w:r>
            <w:proofErr w:type="gramEnd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  <w:p w14:paraId="69DFF2C5" w14:textId="29494F62" w:rsidR="003D66CD" w:rsidRPr="001215D0" w:rsidRDefault="003D66CD" w:rsidP="003D66CD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TTI</w:t>
            </w:r>
          </w:p>
        </w:tc>
        <w:tc>
          <w:tcPr>
            <w:tcW w:w="4253" w:type="dxa"/>
            <w:gridSpan w:val="2"/>
            <w:tcBorders>
              <w:top w:val="threeDEmboss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FFFFFF" w:themeFill="background1"/>
          </w:tcPr>
          <w:p w14:paraId="4F715D30" w14:textId="77777777" w:rsidR="003D66CD" w:rsidRPr="001215D0" w:rsidRDefault="003D66CD" w:rsidP="00083B06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istance from clinical center</w:t>
            </w:r>
          </w:p>
        </w:tc>
      </w:tr>
      <w:tr w:rsidR="003D66CD" w:rsidRPr="001215D0" w14:paraId="114A4997" w14:textId="77777777" w:rsidTr="008E6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E2E2AAA" w14:textId="77777777" w:rsidR="003D66CD" w:rsidRPr="001215D0" w:rsidRDefault="003D66CD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C27A02A" w14:textId="77777777" w:rsidR="003D66CD" w:rsidRPr="001215D0" w:rsidRDefault="003D66CD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40 km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07382E06" w14:textId="77777777" w:rsidR="003D66CD" w:rsidRPr="001215D0" w:rsidRDefault="003D66CD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40 km</w:t>
            </w:r>
          </w:p>
        </w:tc>
      </w:tr>
      <w:tr w:rsidR="003D66CD" w:rsidRPr="001215D0" w14:paraId="2FA7D76B" w14:textId="77777777" w:rsidTr="008E6406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4125EACF" w14:textId="77777777" w:rsidR="003D66CD" w:rsidRPr="001215D0" w:rsidRDefault="003D66CD" w:rsidP="00083B06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180C9EA4" w14:textId="6341FE7F" w:rsidR="00083B06" w:rsidRPr="001215D0" w:rsidRDefault="00083B06" w:rsidP="00083B06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880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372EA975" w14:textId="77777777" w:rsidR="003D66CD" w:rsidRPr="001215D0" w:rsidRDefault="003D66CD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427C9F8" w14:textId="77777777" w:rsidR="003D66CD" w:rsidRPr="001215D0" w:rsidRDefault="003D66CD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57BE81D" w14:textId="52FDA744" w:rsidR="003D66CD" w:rsidRPr="001215D0" w:rsidRDefault="0046136B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9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6.4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0D848325" w14:textId="1B061CA7" w:rsidR="003D66CD" w:rsidRPr="001215D0" w:rsidRDefault="0046136B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7.5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3D66CD" w:rsidRPr="001215D0" w14:paraId="35BEBF28" w14:textId="77777777" w:rsidTr="0008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4FFE775" w14:textId="77777777" w:rsidR="003D66CD" w:rsidRPr="001215D0" w:rsidRDefault="003D66CD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785F4732" w14:textId="77777777" w:rsidR="003D66CD" w:rsidRPr="001215D0" w:rsidRDefault="003D66CD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A3B453E" w14:textId="77777777" w:rsidR="003D66CD" w:rsidRPr="001215D0" w:rsidRDefault="003D66CD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EDC53EF" w14:textId="5646F4F6" w:rsidR="003D66CD" w:rsidRPr="001215D0" w:rsidRDefault="0046136B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5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3.6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758CCDC4" w14:textId="3F8BBB4A" w:rsidR="003D66CD" w:rsidRPr="001215D0" w:rsidRDefault="0046136B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3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2.5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3D66CD" w:rsidRPr="001215D0" w14:paraId="372891E6" w14:textId="77777777" w:rsidTr="00083B06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EB9C57A" w14:textId="77777777" w:rsidR="003D66CD" w:rsidRPr="001215D0" w:rsidRDefault="003D66CD" w:rsidP="00083B06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415D991E" w14:textId="18D952DF" w:rsidR="00083B06" w:rsidRPr="001215D0" w:rsidRDefault="00083B06" w:rsidP="00083B06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788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3EC7F53B" w14:textId="77777777" w:rsidR="003D66CD" w:rsidRPr="001215D0" w:rsidRDefault="003D66CD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817B067" w14:textId="77777777" w:rsidR="003D66CD" w:rsidRPr="001215D0" w:rsidRDefault="003D66CD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FD71C55" w14:textId="4E82E979" w:rsidR="003D66CD" w:rsidRPr="001215D0" w:rsidRDefault="0046136B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4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4.0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A66DC91" w14:textId="3B40D465" w:rsidR="003D66CD" w:rsidRPr="001215D0" w:rsidRDefault="0046136B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0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2.</w:t>
            </w:r>
            <w:r w:rsidR="00A36748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3D66CD" w:rsidRPr="001215D0" w14:paraId="7694F8F8" w14:textId="77777777" w:rsidTr="0008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2A71FB9F" w14:textId="77777777" w:rsidR="003D66CD" w:rsidRPr="001215D0" w:rsidRDefault="003D66CD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71CEDF25" w14:textId="77777777" w:rsidR="003D66CD" w:rsidRPr="001215D0" w:rsidRDefault="003D66CD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8538D39" w14:textId="77777777" w:rsidR="003D66CD" w:rsidRPr="001215D0" w:rsidRDefault="003D66CD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85D8412" w14:textId="2EA86673" w:rsidR="003D66CD" w:rsidRPr="001215D0" w:rsidRDefault="0046136B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6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6.0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26A08181" w14:textId="06226A03" w:rsidR="003D66CD" w:rsidRPr="001215D0" w:rsidRDefault="0046136B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6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7.9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bookmarkEnd w:id="14"/>
    </w:tbl>
    <w:p w14:paraId="4284CDC2" w14:textId="77777777" w:rsidR="003D66CD" w:rsidRPr="001215D0" w:rsidRDefault="003D66CD"/>
    <w:tbl>
      <w:tblPr>
        <w:tblStyle w:val="Tblzatrcsos5stt"/>
        <w:tblW w:w="8729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067"/>
        <w:gridCol w:w="850"/>
        <w:gridCol w:w="1559"/>
        <w:gridCol w:w="2127"/>
        <w:gridCol w:w="2126"/>
      </w:tblGrid>
      <w:tr w:rsidR="003D66CD" w:rsidRPr="001215D0" w14:paraId="42359B51" w14:textId="77777777" w:rsidTr="008E6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39D2A84" w14:textId="77777777" w:rsidR="003D66CD" w:rsidRPr="001215D0" w:rsidRDefault="003D66CD" w:rsidP="003D66CD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15" w:name="_Hlk214712870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ength of hospitalization</w:t>
            </w:r>
          </w:p>
          <w:p w14:paraId="579B8BF9" w14:textId="1F74E764" w:rsidR="003D66CD" w:rsidRPr="001215D0" w:rsidRDefault="003D66CD" w:rsidP="003D66CD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LOH</w:t>
            </w:r>
          </w:p>
        </w:tc>
        <w:tc>
          <w:tcPr>
            <w:tcW w:w="4253" w:type="dxa"/>
            <w:gridSpan w:val="2"/>
            <w:tcBorders>
              <w:top w:val="threeDEmboss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FFFFFF" w:themeFill="background1"/>
          </w:tcPr>
          <w:p w14:paraId="0555A8B3" w14:textId="77777777" w:rsidR="003D66CD" w:rsidRPr="001215D0" w:rsidRDefault="003D66CD" w:rsidP="00083B06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istance from clinical center</w:t>
            </w:r>
          </w:p>
        </w:tc>
      </w:tr>
      <w:tr w:rsidR="003D66CD" w:rsidRPr="001215D0" w14:paraId="5073691D" w14:textId="77777777" w:rsidTr="008E6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D94466C" w14:textId="77777777" w:rsidR="003D66CD" w:rsidRPr="001215D0" w:rsidRDefault="003D66CD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C5E6876" w14:textId="77777777" w:rsidR="003D66CD" w:rsidRPr="001215D0" w:rsidRDefault="003D66CD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40 km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2CDA5ECB" w14:textId="77777777" w:rsidR="003D66CD" w:rsidRPr="001215D0" w:rsidRDefault="003D66CD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40 km</w:t>
            </w:r>
          </w:p>
        </w:tc>
      </w:tr>
      <w:tr w:rsidR="003D66CD" w:rsidRPr="001215D0" w14:paraId="35960040" w14:textId="77777777" w:rsidTr="008E6406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61C744F4" w14:textId="77777777" w:rsidR="003D66CD" w:rsidRPr="001215D0" w:rsidRDefault="003D66CD" w:rsidP="00083B06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32B81D42" w14:textId="34AD20A7" w:rsidR="00083B06" w:rsidRPr="001215D0" w:rsidRDefault="00083B06" w:rsidP="00083B06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 xml:space="preserve">[p= 0.427]  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5C472ED6" w14:textId="77777777" w:rsidR="003D66CD" w:rsidRPr="001215D0" w:rsidRDefault="003D66CD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1DCBAFC" w14:textId="77777777" w:rsidR="003D66CD" w:rsidRPr="001215D0" w:rsidRDefault="003D66CD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BFE16F5" w14:textId="1627BCB7" w:rsidR="003D66CD" w:rsidRPr="001215D0" w:rsidRDefault="0046136B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5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5.5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DC3A4CC" w14:textId="3BC92A46" w:rsidR="003D66CD" w:rsidRPr="001215D0" w:rsidRDefault="003D66CD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</w:t>
            </w:r>
            <w:r w:rsidR="0046136B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="0046136B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0.0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3D66CD" w:rsidRPr="001215D0" w14:paraId="51035777" w14:textId="77777777" w:rsidTr="0008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6945E6E" w14:textId="77777777" w:rsidR="003D66CD" w:rsidRPr="001215D0" w:rsidRDefault="003D66CD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14F7913B" w14:textId="77777777" w:rsidR="003D66CD" w:rsidRPr="001215D0" w:rsidRDefault="003D66CD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88B5427" w14:textId="77777777" w:rsidR="003D66CD" w:rsidRPr="001215D0" w:rsidRDefault="003D66CD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4286690" w14:textId="70AB21A2" w:rsidR="003D66CD" w:rsidRPr="001215D0" w:rsidRDefault="0046136B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9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4.5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6CF368AB" w14:textId="1258C7DC" w:rsidR="003D66CD" w:rsidRPr="001215D0" w:rsidRDefault="0046136B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0.0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3D66CD" w:rsidRPr="001215D0" w14:paraId="6FDE97EA" w14:textId="77777777" w:rsidTr="00083B06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1E0BD38F" w14:textId="77777777" w:rsidR="003D66CD" w:rsidRPr="001215D0" w:rsidRDefault="003D66CD" w:rsidP="00083B06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7E966B61" w14:textId="46BFE8F2" w:rsidR="00083B06" w:rsidRPr="001215D0" w:rsidRDefault="00083B06" w:rsidP="00083B06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235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6BA27361" w14:textId="77777777" w:rsidR="003D66CD" w:rsidRPr="001215D0" w:rsidRDefault="003D66CD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23135EA" w14:textId="77777777" w:rsidR="003D66CD" w:rsidRPr="001215D0" w:rsidRDefault="003D66CD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4EE3E94" w14:textId="5F493941" w:rsidR="003D66CD" w:rsidRPr="001215D0" w:rsidRDefault="0046136B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2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="005D0D44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2.0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02E3952D" w14:textId="2F9073DB" w:rsidR="003D66CD" w:rsidRPr="001215D0" w:rsidRDefault="005D0D44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0.4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3D66CD" w:rsidRPr="001215D0" w14:paraId="067FF729" w14:textId="77777777" w:rsidTr="0008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4976F188" w14:textId="77777777" w:rsidR="003D66CD" w:rsidRPr="001215D0" w:rsidRDefault="003D66CD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731CD32F" w14:textId="77777777" w:rsidR="003D66CD" w:rsidRPr="001215D0" w:rsidRDefault="003D66CD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3DE97AE" w14:textId="77777777" w:rsidR="003D66CD" w:rsidRPr="001215D0" w:rsidRDefault="003D66CD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D6DAD5F" w14:textId="4634D2A0" w:rsidR="003D66CD" w:rsidRPr="001215D0" w:rsidRDefault="0046136B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8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="005D0D44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8.0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73A11A6F" w14:textId="58706ECB" w:rsidR="003D66CD" w:rsidRPr="001215D0" w:rsidRDefault="005D0D44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8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9.6</w:t>
            </w:r>
            <w:r w:rsidR="003D66CD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bookmarkEnd w:id="15"/>
    </w:tbl>
    <w:p w14:paraId="61A8B751" w14:textId="77777777" w:rsidR="005D0D44" w:rsidRPr="001215D0" w:rsidRDefault="005D0D44"/>
    <w:p w14:paraId="73843E3C" w14:textId="722E803E" w:rsidR="005D0D44" w:rsidRPr="001215D0" w:rsidRDefault="005D0D44">
      <w:pPr>
        <w:rPr>
          <w:b/>
          <w:bCs/>
          <w:sz w:val="72"/>
          <w:szCs w:val="72"/>
        </w:rPr>
      </w:pPr>
      <w:r w:rsidRPr="001215D0">
        <w:rPr>
          <w:b/>
          <w:bCs/>
          <w:sz w:val="44"/>
          <w:szCs w:val="44"/>
        </w:rPr>
        <w:t>E</w:t>
      </w:r>
      <w:r w:rsidR="001215D0" w:rsidRPr="001215D0">
        <w:rPr>
          <w:b/>
          <w:bCs/>
          <w:sz w:val="44"/>
          <w:szCs w:val="44"/>
        </w:rPr>
        <w:t>)</w:t>
      </w:r>
    </w:p>
    <w:tbl>
      <w:tblPr>
        <w:tblStyle w:val="Tblzatrcsos5stt"/>
        <w:tblW w:w="8729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067"/>
        <w:gridCol w:w="850"/>
        <w:gridCol w:w="1559"/>
        <w:gridCol w:w="2127"/>
        <w:gridCol w:w="2126"/>
      </w:tblGrid>
      <w:tr w:rsidR="005D0D44" w:rsidRPr="001215D0" w14:paraId="66E442DF" w14:textId="77777777" w:rsidTr="008E6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A94EF81" w14:textId="77777777" w:rsidR="005D0D44" w:rsidRPr="001215D0" w:rsidRDefault="005D0D44" w:rsidP="008E6406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16" w:name="_Hlk214713306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ime to initial diagnostic imaging   </w:t>
            </w:r>
          </w:p>
          <w:p w14:paraId="3EB52837" w14:textId="77777777" w:rsidR="005D0D44" w:rsidRPr="001215D0" w:rsidRDefault="005D0D44" w:rsidP="008E6406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TDI</w:t>
            </w:r>
          </w:p>
        </w:tc>
        <w:tc>
          <w:tcPr>
            <w:tcW w:w="4253" w:type="dxa"/>
            <w:gridSpan w:val="2"/>
            <w:tcBorders>
              <w:top w:val="threeDEmboss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FFFFFF" w:themeFill="background1"/>
          </w:tcPr>
          <w:p w14:paraId="46D4A5AA" w14:textId="0C792EE8" w:rsidR="005D0D44" w:rsidRPr="001215D0" w:rsidRDefault="005D0D44" w:rsidP="00083B06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CI – Charlson Comorbidity Index</w:t>
            </w:r>
          </w:p>
        </w:tc>
      </w:tr>
      <w:tr w:rsidR="005D0D44" w:rsidRPr="001215D0" w14:paraId="17768520" w14:textId="77777777" w:rsidTr="008E6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DE6563A" w14:textId="77777777" w:rsidR="005D0D44" w:rsidRPr="001215D0" w:rsidRDefault="005D0D4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886DA84" w14:textId="63A436EA" w:rsidR="005D0D44" w:rsidRPr="001215D0" w:rsidRDefault="005D0D44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4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1879E5ED" w14:textId="1235A268" w:rsidR="005D0D44" w:rsidRPr="001215D0" w:rsidRDefault="005D0D44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≥ 5</w:t>
            </w:r>
          </w:p>
        </w:tc>
      </w:tr>
      <w:tr w:rsidR="005D0D44" w:rsidRPr="001215D0" w14:paraId="5BC35A09" w14:textId="77777777" w:rsidTr="008E6406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1D746799" w14:textId="77777777" w:rsidR="005D0D44" w:rsidRPr="001215D0" w:rsidRDefault="005D0D44" w:rsidP="00083B06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3079C7A3" w14:textId="568A6240" w:rsidR="00083B06" w:rsidRPr="001215D0" w:rsidRDefault="00083B06" w:rsidP="00083B06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 xml:space="preserve">[p= 0.669]  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4AEC7BBA" w14:textId="77777777" w:rsidR="005D0D44" w:rsidRPr="001215D0" w:rsidRDefault="005D0D44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D535B4B" w14:textId="77777777" w:rsidR="005D0D44" w:rsidRPr="001215D0" w:rsidRDefault="005D0D44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1E24C73" w14:textId="3130E872" w:rsidR="005D0D44" w:rsidRPr="001215D0" w:rsidRDefault="005D0D44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 [9.3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19BA986" w14:textId="1D2F6AE4" w:rsidR="005D0D44" w:rsidRPr="001215D0" w:rsidRDefault="005D0D44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 [7.6%]</w:t>
            </w:r>
          </w:p>
        </w:tc>
      </w:tr>
      <w:tr w:rsidR="005D0D44" w:rsidRPr="001215D0" w14:paraId="7831D76E" w14:textId="77777777" w:rsidTr="0008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061FBBC" w14:textId="77777777" w:rsidR="005D0D44" w:rsidRPr="001215D0" w:rsidRDefault="005D0D4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7A034DC9" w14:textId="77777777" w:rsidR="005D0D44" w:rsidRPr="001215D0" w:rsidRDefault="005D0D44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BCC06D6" w14:textId="77777777" w:rsidR="005D0D44" w:rsidRPr="001215D0" w:rsidRDefault="005D0D44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D2F3276" w14:textId="4840C381" w:rsidR="005D0D44" w:rsidRPr="001215D0" w:rsidRDefault="005D0D44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8 [90.7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66AF8FF0" w14:textId="352065C7" w:rsidR="005D0D44" w:rsidRPr="001215D0" w:rsidRDefault="005D0D44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9 [92.4%]</w:t>
            </w:r>
          </w:p>
        </w:tc>
      </w:tr>
      <w:tr w:rsidR="005D0D44" w:rsidRPr="001215D0" w14:paraId="6D45A10B" w14:textId="77777777" w:rsidTr="00083B06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F353132" w14:textId="77777777" w:rsidR="005D0D44" w:rsidRPr="001215D0" w:rsidRDefault="005D0D44" w:rsidP="00083B06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6816C320" w14:textId="125E3CEF" w:rsidR="00083B06" w:rsidRPr="001215D0" w:rsidRDefault="00083B06" w:rsidP="00083B06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382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4C488C20" w14:textId="77777777" w:rsidR="005D0D44" w:rsidRPr="001215D0" w:rsidRDefault="005D0D44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63477E0" w14:textId="77777777" w:rsidR="005D0D44" w:rsidRPr="001215D0" w:rsidRDefault="005D0D44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5E79474" w14:textId="022E6F14" w:rsidR="005D0D44" w:rsidRPr="001215D0" w:rsidRDefault="005D0D44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 [9.8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0371C4D" w14:textId="4355B836" w:rsidR="005D0D44" w:rsidRPr="001215D0" w:rsidRDefault="005D0D44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 [6.4%]</w:t>
            </w:r>
          </w:p>
        </w:tc>
      </w:tr>
      <w:tr w:rsidR="005D0D44" w:rsidRPr="001215D0" w14:paraId="44B88ADD" w14:textId="77777777" w:rsidTr="0008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2340127E" w14:textId="77777777" w:rsidR="005D0D44" w:rsidRPr="001215D0" w:rsidRDefault="005D0D4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6C122A09" w14:textId="77777777" w:rsidR="005D0D44" w:rsidRPr="001215D0" w:rsidRDefault="005D0D44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FE3994D" w14:textId="77777777" w:rsidR="005D0D44" w:rsidRPr="001215D0" w:rsidRDefault="005D0D44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97CE688" w14:textId="2683114A" w:rsidR="005D0D44" w:rsidRPr="001215D0" w:rsidRDefault="005D0D44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2 [</w:t>
            </w:r>
            <w:r w:rsidR="00C86361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0.2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37A4B4CA" w14:textId="42E666F8" w:rsidR="005D0D44" w:rsidRPr="001215D0" w:rsidRDefault="005D0D44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8 [93.6%]</w:t>
            </w:r>
          </w:p>
        </w:tc>
      </w:tr>
      <w:bookmarkEnd w:id="16"/>
    </w:tbl>
    <w:p w14:paraId="79662DC1" w14:textId="77777777" w:rsidR="005D0D44" w:rsidRPr="001215D0" w:rsidRDefault="005D0D44"/>
    <w:tbl>
      <w:tblPr>
        <w:tblStyle w:val="Tblzatrcsos5stt"/>
        <w:tblW w:w="8729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067"/>
        <w:gridCol w:w="850"/>
        <w:gridCol w:w="1559"/>
        <w:gridCol w:w="2127"/>
        <w:gridCol w:w="2126"/>
      </w:tblGrid>
      <w:tr w:rsidR="005D0D44" w:rsidRPr="001215D0" w14:paraId="7B564BE2" w14:textId="77777777" w:rsidTr="008E6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D55F90C" w14:textId="77777777" w:rsidR="005D0D44" w:rsidRPr="001215D0" w:rsidRDefault="005D0D44" w:rsidP="005D0D44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17" w:name="_Hlk214713606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ime to histopathological </w:t>
            </w:r>
          </w:p>
          <w:p w14:paraId="60F0F17E" w14:textId="5B461CA7" w:rsidR="005D0D44" w:rsidRPr="001215D0" w:rsidRDefault="005D0D44" w:rsidP="005D0D44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diagnosis </w:t>
            </w:r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THI</w:t>
            </w:r>
          </w:p>
        </w:tc>
        <w:tc>
          <w:tcPr>
            <w:tcW w:w="4253" w:type="dxa"/>
            <w:gridSpan w:val="2"/>
            <w:tcBorders>
              <w:top w:val="threeDEmboss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FFFFFF" w:themeFill="background1"/>
          </w:tcPr>
          <w:p w14:paraId="166D54AE" w14:textId="77777777" w:rsidR="005D0D44" w:rsidRPr="001215D0" w:rsidRDefault="005D0D44" w:rsidP="00083B06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CI – Charlson Comorbidity Index</w:t>
            </w:r>
          </w:p>
        </w:tc>
      </w:tr>
      <w:tr w:rsidR="005D0D44" w:rsidRPr="001215D0" w14:paraId="7E6E6238" w14:textId="77777777" w:rsidTr="008E6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8AA118A" w14:textId="77777777" w:rsidR="005D0D44" w:rsidRPr="001215D0" w:rsidRDefault="005D0D4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F6FBF76" w14:textId="77777777" w:rsidR="005D0D44" w:rsidRPr="001215D0" w:rsidRDefault="005D0D44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4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2D10F406" w14:textId="77777777" w:rsidR="005D0D44" w:rsidRPr="001215D0" w:rsidRDefault="005D0D44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≥ 5</w:t>
            </w:r>
          </w:p>
        </w:tc>
      </w:tr>
      <w:tr w:rsidR="005D0D44" w:rsidRPr="001215D0" w14:paraId="2AA323CA" w14:textId="77777777" w:rsidTr="008E6406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4CE69128" w14:textId="77777777" w:rsidR="005D0D44" w:rsidRPr="001215D0" w:rsidRDefault="005D0D44" w:rsidP="00083B06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7C79D892" w14:textId="1385862F" w:rsidR="00083B06" w:rsidRPr="001215D0" w:rsidRDefault="00083B06" w:rsidP="00C86361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 xml:space="preserve">[p= 0.800]  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697652A5" w14:textId="77777777" w:rsidR="005D0D44" w:rsidRPr="001215D0" w:rsidRDefault="005D0D44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B4D7CA6" w14:textId="77777777" w:rsidR="005D0D44" w:rsidRPr="001215D0" w:rsidRDefault="005D0D44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6B3DE0B" w14:textId="71840686" w:rsidR="005D0D44" w:rsidRPr="001215D0" w:rsidRDefault="005D0D44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0 [46.5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1D5A4203" w14:textId="74ADFE36" w:rsidR="005D0D44" w:rsidRPr="001215D0" w:rsidRDefault="005D0D44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7 [48.3%]</w:t>
            </w:r>
          </w:p>
        </w:tc>
      </w:tr>
      <w:tr w:rsidR="005D0D44" w:rsidRPr="001215D0" w14:paraId="04084D0D" w14:textId="77777777" w:rsidTr="0008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4FA0C6C9" w14:textId="77777777" w:rsidR="005D0D44" w:rsidRPr="001215D0" w:rsidRDefault="005D0D4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65F6F505" w14:textId="77777777" w:rsidR="005D0D44" w:rsidRPr="001215D0" w:rsidRDefault="005D0D44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E229F27" w14:textId="77777777" w:rsidR="005D0D44" w:rsidRPr="001215D0" w:rsidRDefault="005D0D44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14068F2" w14:textId="7892B57D" w:rsidR="005D0D44" w:rsidRPr="001215D0" w:rsidRDefault="005D0D44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6 [53.5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3F06D438" w14:textId="37AA44EE" w:rsidR="005D0D44" w:rsidRPr="001215D0" w:rsidRDefault="005D0D44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1 [</w:t>
            </w:r>
            <w:r w:rsidR="0045031F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1.7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5D0D44" w:rsidRPr="001215D0" w14:paraId="5D6B0E1C" w14:textId="77777777" w:rsidTr="00083B06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49A1063" w14:textId="77777777" w:rsidR="005D0D44" w:rsidRPr="001215D0" w:rsidRDefault="005D0D44" w:rsidP="00083B06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5B2030EC" w14:textId="1AF5986E" w:rsidR="00083B06" w:rsidRPr="001215D0" w:rsidRDefault="00083B06" w:rsidP="00C86361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331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7D01ABEA" w14:textId="77777777" w:rsidR="005D0D44" w:rsidRPr="001215D0" w:rsidRDefault="005D0D44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42D3C93" w14:textId="77777777" w:rsidR="005D0D44" w:rsidRPr="001215D0" w:rsidRDefault="005D0D44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679A3F4" w14:textId="5202CCA1" w:rsidR="005D0D44" w:rsidRPr="001215D0" w:rsidRDefault="0045031F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7</w:t>
            </w:r>
            <w:r w:rsidR="005D0D44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5.9</w:t>
            </w:r>
            <w:r w:rsidR="005D0D44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393853B" w14:textId="680DC8B9" w:rsidR="005D0D44" w:rsidRPr="001215D0" w:rsidRDefault="0045031F" w:rsidP="00083B0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6</w:t>
            </w:r>
            <w:r w:rsidR="005D0D44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8.9</w:t>
            </w:r>
            <w:r w:rsidR="005D0D44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tr w:rsidR="005D0D44" w:rsidRPr="001215D0" w14:paraId="2D9DC96E" w14:textId="77777777" w:rsidTr="00083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6F0934AA" w14:textId="77777777" w:rsidR="005D0D44" w:rsidRPr="001215D0" w:rsidRDefault="005D0D44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4F365E8F" w14:textId="77777777" w:rsidR="005D0D44" w:rsidRPr="001215D0" w:rsidRDefault="005D0D44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3D67714" w14:textId="77777777" w:rsidR="005D0D44" w:rsidRPr="001215D0" w:rsidRDefault="005D0D44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5A32006" w14:textId="1B81AD70" w:rsidR="005D0D44" w:rsidRPr="001215D0" w:rsidRDefault="0045031F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5</w:t>
            </w:r>
            <w:r w:rsidR="005D0D44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4.1</w:t>
            </w:r>
            <w:r w:rsidR="005D0D44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E102D11" w14:textId="34A81340" w:rsidR="005D0D44" w:rsidRPr="001215D0" w:rsidRDefault="0045031F" w:rsidP="00083B0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8</w:t>
            </w:r>
            <w:r w:rsidR="005D0D44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[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1.1</w:t>
            </w:r>
            <w:r w:rsidR="005D0D44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  <w:bookmarkEnd w:id="17"/>
    </w:tbl>
    <w:p w14:paraId="747FA1BB" w14:textId="77777777" w:rsidR="0045031F" w:rsidRPr="001215D0" w:rsidRDefault="0045031F"/>
    <w:tbl>
      <w:tblPr>
        <w:tblStyle w:val="Tblzatrcsos5stt"/>
        <w:tblW w:w="8729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067"/>
        <w:gridCol w:w="850"/>
        <w:gridCol w:w="1559"/>
        <w:gridCol w:w="2127"/>
        <w:gridCol w:w="2126"/>
      </w:tblGrid>
      <w:tr w:rsidR="0045031F" w:rsidRPr="001215D0" w14:paraId="55550AA7" w14:textId="77777777" w:rsidTr="008E6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AA5EE8C" w14:textId="2BC60A1C" w:rsidR="0045031F" w:rsidRPr="001215D0" w:rsidRDefault="0045031F" w:rsidP="0045031F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18" w:name="_Hlk214713776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ime to </w:t>
            </w:r>
            <w:proofErr w:type="gramStart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reatment</w:t>
            </w:r>
            <w:proofErr w:type="gramEnd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  <w:p w14:paraId="49724F9B" w14:textId="5ABD5364" w:rsidR="0045031F" w:rsidRPr="001215D0" w:rsidRDefault="0045031F" w:rsidP="0045031F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TTI</w:t>
            </w:r>
          </w:p>
        </w:tc>
        <w:tc>
          <w:tcPr>
            <w:tcW w:w="4253" w:type="dxa"/>
            <w:gridSpan w:val="2"/>
            <w:tcBorders>
              <w:top w:val="threeDEmboss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FFFFFF" w:themeFill="background1"/>
          </w:tcPr>
          <w:p w14:paraId="4164DBE7" w14:textId="77777777" w:rsidR="0045031F" w:rsidRPr="001215D0" w:rsidRDefault="0045031F" w:rsidP="00C86361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CI – Charlson Comorbidity Index</w:t>
            </w:r>
          </w:p>
        </w:tc>
      </w:tr>
      <w:tr w:rsidR="0045031F" w:rsidRPr="001215D0" w14:paraId="4262A045" w14:textId="77777777" w:rsidTr="008E6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A868B6D" w14:textId="77777777" w:rsidR="0045031F" w:rsidRPr="001215D0" w:rsidRDefault="0045031F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69F9782" w14:textId="77777777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4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438437EF" w14:textId="77777777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≥ 5</w:t>
            </w:r>
          </w:p>
        </w:tc>
      </w:tr>
      <w:tr w:rsidR="0045031F" w:rsidRPr="001215D0" w14:paraId="2FBE97E4" w14:textId="77777777" w:rsidTr="008E6406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10171EB3" w14:textId="77777777" w:rsidR="0045031F" w:rsidRPr="001215D0" w:rsidRDefault="0045031F" w:rsidP="00C86361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319F5939" w14:textId="6D6E4CA3" w:rsidR="00C86361" w:rsidRPr="001215D0" w:rsidRDefault="00C86361" w:rsidP="00C86361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 xml:space="preserve">[p= 0.880]  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492EB952" w14:textId="77777777" w:rsidR="0045031F" w:rsidRPr="001215D0" w:rsidRDefault="0045031F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08861EC" w14:textId="77777777" w:rsidR="0045031F" w:rsidRPr="001215D0" w:rsidRDefault="0045031F" w:rsidP="00C863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B215A20" w14:textId="468646F3" w:rsidR="0045031F" w:rsidRPr="001215D0" w:rsidRDefault="0045031F" w:rsidP="00C863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1 [47.7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398B4ABA" w14:textId="0611F531" w:rsidR="0045031F" w:rsidRPr="001215D0" w:rsidRDefault="0045031F" w:rsidP="00C863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5 [46.6%]</w:t>
            </w:r>
          </w:p>
        </w:tc>
      </w:tr>
      <w:tr w:rsidR="0045031F" w:rsidRPr="001215D0" w14:paraId="04733E3E" w14:textId="77777777" w:rsidTr="00C8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3DD5C2E5" w14:textId="77777777" w:rsidR="0045031F" w:rsidRPr="001215D0" w:rsidRDefault="0045031F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4CA2A674" w14:textId="77777777" w:rsidR="0045031F" w:rsidRPr="001215D0" w:rsidRDefault="0045031F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6D89320" w14:textId="77777777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D90E415" w14:textId="7E772626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5 [52.3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0A8AA89D" w14:textId="743E880E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3 [53.4%]</w:t>
            </w:r>
          </w:p>
        </w:tc>
      </w:tr>
      <w:tr w:rsidR="0045031F" w:rsidRPr="001215D0" w14:paraId="4EEDA59D" w14:textId="77777777" w:rsidTr="00C86361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A816FFC" w14:textId="77777777" w:rsidR="0045031F" w:rsidRPr="001215D0" w:rsidRDefault="0045031F" w:rsidP="00C86361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0D7DE8F7" w14:textId="75F2DD70" w:rsidR="00C86361" w:rsidRPr="001215D0" w:rsidRDefault="00C86361" w:rsidP="00C86361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162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325F049A" w14:textId="77777777" w:rsidR="0045031F" w:rsidRPr="001215D0" w:rsidRDefault="0045031F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2405C9E" w14:textId="77777777" w:rsidR="0045031F" w:rsidRPr="001215D0" w:rsidRDefault="0045031F" w:rsidP="00C863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A2DD69D" w14:textId="1D660D58" w:rsidR="0045031F" w:rsidRPr="001215D0" w:rsidRDefault="0045031F" w:rsidP="00C863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9 [57.8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4B8F2E3D" w14:textId="0D32B46D" w:rsidR="0045031F" w:rsidRPr="001215D0" w:rsidRDefault="0045031F" w:rsidP="00C863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5 [47.9%]</w:t>
            </w:r>
          </w:p>
        </w:tc>
      </w:tr>
      <w:tr w:rsidR="0045031F" w:rsidRPr="001215D0" w14:paraId="37BC5E76" w14:textId="77777777" w:rsidTr="00C8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0DF74E81" w14:textId="77777777" w:rsidR="0045031F" w:rsidRPr="001215D0" w:rsidRDefault="0045031F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638B75DD" w14:textId="77777777" w:rsidR="0045031F" w:rsidRPr="001215D0" w:rsidRDefault="0045031F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83598AA" w14:textId="77777777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B2EBBDA" w14:textId="19FF7491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 [42.2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0AE96B0C" w14:textId="6F4BFAE0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9 [52.1%]</w:t>
            </w:r>
          </w:p>
        </w:tc>
      </w:tr>
      <w:bookmarkEnd w:id="18"/>
    </w:tbl>
    <w:p w14:paraId="611225E8" w14:textId="77777777" w:rsidR="0045031F" w:rsidRPr="001215D0" w:rsidRDefault="0045031F"/>
    <w:tbl>
      <w:tblPr>
        <w:tblStyle w:val="Tblzatrcsos5stt"/>
        <w:tblW w:w="8729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067"/>
        <w:gridCol w:w="850"/>
        <w:gridCol w:w="1559"/>
        <w:gridCol w:w="2127"/>
        <w:gridCol w:w="2126"/>
      </w:tblGrid>
      <w:tr w:rsidR="0045031F" w:rsidRPr="001215D0" w14:paraId="3A24562D" w14:textId="77777777" w:rsidTr="008E6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7C178F7" w14:textId="77777777" w:rsidR="0045031F" w:rsidRPr="001215D0" w:rsidRDefault="0045031F" w:rsidP="0045031F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19" w:name="_Hlk214713946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ength of hospitalization</w:t>
            </w:r>
          </w:p>
          <w:p w14:paraId="5E7BECB8" w14:textId="344A8E4C" w:rsidR="0045031F" w:rsidRPr="001215D0" w:rsidRDefault="0045031F" w:rsidP="0045031F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LOH</w:t>
            </w:r>
          </w:p>
        </w:tc>
        <w:tc>
          <w:tcPr>
            <w:tcW w:w="4253" w:type="dxa"/>
            <w:gridSpan w:val="2"/>
            <w:tcBorders>
              <w:top w:val="threeDEmboss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FFFFFF" w:themeFill="background1"/>
          </w:tcPr>
          <w:p w14:paraId="53352DA1" w14:textId="77777777" w:rsidR="0045031F" w:rsidRPr="001215D0" w:rsidRDefault="0045031F" w:rsidP="00C86361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CI – Charlson Comorbidity Index</w:t>
            </w:r>
          </w:p>
        </w:tc>
      </w:tr>
      <w:tr w:rsidR="0045031F" w:rsidRPr="001215D0" w14:paraId="25E31A73" w14:textId="77777777" w:rsidTr="008E6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F0ACA47" w14:textId="77777777" w:rsidR="0045031F" w:rsidRPr="001215D0" w:rsidRDefault="0045031F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BFEB5AB" w14:textId="77777777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4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758C63F1" w14:textId="77777777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≥ 5</w:t>
            </w:r>
          </w:p>
        </w:tc>
      </w:tr>
      <w:tr w:rsidR="0045031F" w:rsidRPr="001215D0" w14:paraId="1637666C" w14:textId="77777777" w:rsidTr="008E6406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259AAC2D" w14:textId="77777777" w:rsidR="0045031F" w:rsidRPr="001215D0" w:rsidRDefault="0045031F" w:rsidP="00C86361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395BA4F9" w14:textId="4F72FFBB" w:rsidR="00C86361" w:rsidRPr="001215D0" w:rsidRDefault="00C86361" w:rsidP="00C86361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 xml:space="preserve">[p= 0.893]  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0BD4A4AD" w14:textId="77777777" w:rsidR="0045031F" w:rsidRPr="001215D0" w:rsidRDefault="0045031F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7BE2782" w14:textId="77777777" w:rsidR="0045031F" w:rsidRPr="001215D0" w:rsidRDefault="0045031F" w:rsidP="00C863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4FE9BF0" w14:textId="2E4151CB" w:rsidR="0045031F" w:rsidRPr="001215D0" w:rsidRDefault="0045031F" w:rsidP="00C863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4 [62.8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46B12DD0" w14:textId="008F5C06" w:rsidR="0045031F" w:rsidRPr="001215D0" w:rsidRDefault="0045031F" w:rsidP="00C863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3 [61.9%]</w:t>
            </w:r>
          </w:p>
        </w:tc>
      </w:tr>
      <w:tr w:rsidR="0045031F" w:rsidRPr="001215D0" w14:paraId="651E40E7" w14:textId="77777777" w:rsidTr="00C8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660F940" w14:textId="77777777" w:rsidR="0045031F" w:rsidRPr="001215D0" w:rsidRDefault="0045031F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3146F90C" w14:textId="77777777" w:rsidR="0045031F" w:rsidRPr="001215D0" w:rsidRDefault="0045031F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ACD1150" w14:textId="77777777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81DD644" w14:textId="579BB967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2 [37.2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2BB1F55A" w14:textId="63EF01B9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5 [38.1%]</w:t>
            </w:r>
          </w:p>
        </w:tc>
      </w:tr>
      <w:tr w:rsidR="0045031F" w:rsidRPr="001215D0" w14:paraId="2B72A3DE" w14:textId="77777777" w:rsidTr="00C86361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01921B1" w14:textId="77777777" w:rsidR="0045031F" w:rsidRPr="001215D0" w:rsidRDefault="0045031F" w:rsidP="00C86361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066D8177" w14:textId="63B87AF5" w:rsidR="00C86361" w:rsidRPr="001215D0" w:rsidRDefault="00C86361" w:rsidP="00C86361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[p= 0.720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320C5C0B" w14:textId="77777777" w:rsidR="0045031F" w:rsidRPr="001215D0" w:rsidRDefault="0045031F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F33D31C" w14:textId="77777777" w:rsidR="0045031F" w:rsidRPr="001215D0" w:rsidRDefault="0045031F" w:rsidP="00C863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236AD18" w14:textId="67EA4E6F" w:rsidR="0045031F" w:rsidRPr="001215D0" w:rsidRDefault="0045031F" w:rsidP="00C863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6 [54.9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269B35FB" w14:textId="14D90193" w:rsidR="0045031F" w:rsidRPr="001215D0" w:rsidRDefault="0045031F" w:rsidP="00C863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4 [57.4%]</w:t>
            </w:r>
          </w:p>
        </w:tc>
      </w:tr>
      <w:tr w:rsidR="0045031F" w:rsidRPr="001215D0" w14:paraId="2DDBF749" w14:textId="77777777" w:rsidTr="00C8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680552A3" w14:textId="77777777" w:rsidR="0045031F" w:rsidRPr="001215D0" w:rsidRDefault="0045031F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2F4032FF" w14:textId="77777777" w:rsidR="0045031F" w:rsidRPr="001215D0" w:rsidRDefault="0045031F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CF13D2C" w14:textId="77777777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DC4A756" w14:textId="504B2FA2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6 [45.1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C546CBA" w14:textId="573C162B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0 [42.6%]</w:t>
            </w:r>
          </w:p>
        </w:tc>
      </w:tr>
      <w:bookmarkEnd w:id="19"/>
    </w:tbl>
    <w:p w14:paraId="070F55BD" w14:textId="77777777" w:rsidR="0045031F" w:rsidRPr="001215D0" w:rsidRDefault="0045031F"/>
    <w:p w14:paraId="380EF565" w14:textId="632762B5" w:rsidR="0045031F" w:rsidRPr="001215D0" w:rsidRDefault="002F0B3D" w:rsidP="0045031F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F)</w:t>
      </w:r>
    </w:p>
    <w:tbl>
      <w:tblPr>
        <w:tblStyle w:val="Tblzatrcsos5stt"/>
        <w:tblW w:w="8729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067"/>
        <w:gridCol w:w="850"/>
        <w:gridCol w:w="1559"/>
        <w:gridCol w:w="2127"/>
        <w:gridCol w:w="2126"/>
      </w:tblGrid>
      <w:tr w:rsidR="00264276" w:rsidRPr="001215D0" w14:paraId="3B01CDB3" w14:textId="77777777" w:rsidTr="00C127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11FE5C9" w14:textId="677EAD09" w:rsidR="00264276" w:rsidRPr="001215D0" w:rsidRDefault="00264276" w:rsidP="00C127C0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ime to </w:t>
            </w:r>
            <w:proofErr w:type="gramStart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reatment</w:t>
            </w:r>
            <w:proofErr w:type="gramEnd"/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  <w:p w14:paraId="6FBF50D2" w14:textId="77777777" w:rsidR="00264276" w:rsidRPr="001215D0" w:rsidRDefault="00264276" w:rsidP="00C127C0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TTI</w:t>
            </w:r>
          </w:p>
        </w:tc>
        <w:tc>
          <w:tcPr>
            <w:tcW w:w="4253" w:type="dxa"/>
            <w:gridSpan w:val="2"/>
            <w:tcBorders>
              <w:top w:val="threeDEmboss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FFFFFF" w:themeFill="background1"/>
          </w:tcPr>
          <w:p w14:paraId="198C6B6C" w14:textId="77777777" w:rsidR="00264276" w:rsidRPr="001215D0" w:rsidRDefault="00264276" w:rsidP="00C127C0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tage</w:t>
            </w:r>
          </w:p>
        </w:tc>
      </w:tr>
      <w:tr w:rsidR="00264276" w:rsidRPr="001215D0" w14:paraId="47FA4953" w14:textId="77777777" w:rsidTr="00C1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F3D2019" w14:textId="77777777" w:rsidR="00264276" w:rsidRPr="001215D0" w:rsidRDefault="00264276" w:rsidP="00C127C0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7053146" w14:textId="77777777" w:rsidR="00264276" w:rsidRPr="001215D0" w:rsidRDefault="00264276" w:rsidP="00C127C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1D40549A" w14:textId="77777777" w:rsidR="00264276" w:rsidRPr="001215D0" w:rsidRDefault="00264276" w:rsidP="00C127C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Advanced</w:t>
            </w:r>
          </w:p>
        </w:tc>
      </w:tr>
      <w:tr w:rsidR="00264276" w:rsidRPr="001215D0" w14:paraId="4B07C76B" w14:textId="77777777" w:rsidTr="00C127C0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67DBC386" w14:textId="77777777" w:rsidR="00264276" w:rsidRPr="001215D0" w:rsidRDefault="00264276" w:rsidP="00C127C0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74E8EBBB" w14:textId="77777777" w:rsidR="00264276" w:rsidRPr="001215D0" w:rsidRDefault="00264276" w:rsidP="00C127C0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[p= 0.143]  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26A84F09" w14:textId="77777777" w:rsidR="00264276" w:rsidRPr="001215D0" w:rsidRDefault="00264276" w:rsidP="00C127C0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1ECC78A" w14:textId="77777777" w:rsidR="00264276" w:rsidRPr="001215D0" w:rsidRDefault="00264276" w:rsidP="00C127C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3AFC69D" w14:textId="77777777" w:rsidR="00264276" w:rsidRPr="001215D0" w:rsidRDefault="00264276" w:rsidP="00C127C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1 [44.4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9632177" w14:textId="77777777" w:rsidR="00264276" w:rsidRPr="001215D0" w:rsidRDefault="00264276" w:rsidP="00C127C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5 [56.8%]</w:t>
            </w:r>
          </w:p>
        </w:tc>
      </w:tr>
      <w:tr w:rsidR="00264276" w:rsidRPr="001215D0" w14:paraId="75516E61" w14:textId="77777777" w:rsidTr="00C1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47A3103" w14:textId="77777777" w:rsidR="00264276" w:rsidRPr="001215D0" w:rsidRDefault="00264276" w:rsidP="00C127C0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5EB6EB19" w14:textId="77777777" w:rsidR="00264276" w:rsidRPr="001215D0" w:rsidRDefault="00264276" w:rsidP="00C12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A6601F7" w14:textId="77777777" w:rsidR="00264276" w:rsidRPr="001215D0" w:rsidRDefault="00264276" w:rsidP="00C127C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6661914" w14:textId="77777777" w:rsidR="00264276" w:rsidRPr="001215D0" w:rsidRDefault="00264276" w:rsidP="00C127C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9 [55.6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35DCDE85" w14:textId="77777777" w:rsidR="00264276" w:rsidRPr="001215D0" w:rsidRDefault="00264276" w:rsidP="00C127C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9 [43.2%]</w:t>
            </w:r>
          </w:p>
        </w:tc>
      </w:tr>
      <w:tr w:rsidR="00264276" w:rsidRPr="001215D0" w14:paraId="2E784241" w14:textId="77777777" w:rsidTr="00C127C0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00465D1" w14:textId="77777777" w:rsidR="00264276" w:rsidRPr="001215D0" w:rsidRDefault="00264276" w:rsidP="00C127C0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53C2D007" w14:textId="77777777" w:rsidR="00264276" w:rsidRPr="001215D0" w:rsidRDefault="00264276" w:rsidP="00C127C0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[p= 0.186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73B372DC" w14:textId="77777777" w:rsidR="00264276" w:rsidRPr="001215D0" w:rsidRDefault="00264276" w:rsidP="00C127C0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64A455A" w14:textId="77777777" w:rsidR="00264276" w:rsidRPr="001215D0" w:rsidRDefault="00264276" w:rsidP="00C127C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A536909" w14:textId="77777777" w:rsidR="00264276" w:rsidRPr="001215D0" w:rsidRDefault="00264276" w:rsidP="00C127C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4 [50.3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5CF141DA" w14:textId="77777777" w:rsidR="00264276" w:rsidRPr="001215D0" w:rsidRDefault="00264276" w:rsidP="00C127C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0 [61.2%]</w:t>
            </w:r>
          </w:p>
        </w:tc>
      </w:tr>
      <w:tr w:rsidR="00264276" w:rsidRPr="001215D0" w14:paraId="68BD6D8A" w14:textId="77777777" w:rsidTr="00C1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56928D55" w14:textId="77777777" w:rsidR="00264276" w:rsidRPr="001215D0" w:rsidRDefault="00264276" w:rsidP="00C127C0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4F44C7ED" w14:textId="77777777" w:rsidR="00264276" w:rsidRPr="001215D0" w:rsidRDefault="00264276" w:rsidP="00C12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CB6A4F8" w14:textId="77777777" w:rsidR="00264276" w:rsidRPr="001215D0" w:rsidRDefault="00264276" w:rsidP="00C127C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5E377B7" w14:textId="77777777" w:rsidR="00264276" w:rsidRPr="001215D0" w:rsidRDefault="00264276" w:rsidP="00C127C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3 [49.7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2274751C" w14:textId="77777777" w:rsidR="00264276" w:rsidRPr="001215D0" w:rsidRDefault="00264276" w:rsidP="00C127C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9 [38.8%]</w:t>
            </w:r>
          </w:p>
        </w:tc>
      </w:tr>
    </w:tbl>
    <w:p w14:paraId="7F6E8884" w14:textId="77777777" w:rsidR="00264276" w:rsidRPr="001215D0" w:rsidRDefault="00264276" w:rsidP="0045031F">
      <w:pPr>
        <w:rPr>
          <w:b/>
          <w:bCs/>
          <w:sz w:val="40"/>
          <w:szCs w:val="40"/>
        </w:rPr>
      </w:pPr>
    </w:p>
    <w:tbl>
      <w:tblPr>
        <w:tblStyle w:val="Tblzatrcsos5stt"/>
        <w:tblW w:w="8729" w:type="dxa"/>
        <w:jc w:val="center"/>
        <w:tblBorders>
          <w:top w:val="double" w:sz="6" w:space="0" w:color="000000" w:themeColor="text1"/>
          <w:left w:val="double" w:sz="6" w:space="0" w:color="000000" w:themeColor="text1"/>
          <w:bottom w:val="double" w:sz="6" w:space="0" w:color="000000" w:themeColor="text1"/>
          <w:right w:val="double" w:sz="6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067"/>
        <w:gridCol w:w="850"/>
        <w:gridCol w:w="1559"/>
        <w:gridCol w:w="2127"/>
        <w:gridCol w:w="2126"/>
      </w:tblGrid>
      <w:tr w:rsidR="0045031F" w:rsidRPr="001215D0" w14:paraId="5BFDE6F8" w14:textId="77777777" w:rsidTr="008E6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 w:val="restart"/>
            <w:tcBorders>
              <w:top w:val="threeDEmboss" w:sz="24" w:space="0" w:color="000000" w:themeColor="text1"/>
              <w:left w:val="threeDEmboss" w:sz="2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31D37A7" w14:textId="77777777" w:rsidR="0045031F" w:rsidRPr="001215D0" w:rsidRDefault="0045031F" w:rsidP="008E6406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ength of hospitalization</w:t>
            </w:r>
          </w:p>
          <w:p w14:paraId="02ECCE79" w14:textId="77777777" w:rsidR="0045031F" w:rsidRPr="001215D0" w:rsidRDefault="0045031F" w:rsidP="008E6406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LOH</w:t>
            </w:r>
          </w:p>
        </w:tc>
        <w:tc>
          <w:tcPr>
            <w:tcW w:w="4253" w:type="dxa"/>
            <w:gridSpan w:val="2"/>
            <w:tcBorders>
              <w:top w:val="threeDEmboss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FFFFFF" w:themeFill="background1"/>
          </w:tcPr>
          <w:p w14:paraId="51B9B266" w14:textId="7BFCE29F" w:rsidR="0045031F" w:rsidRPr="001215D0" w:rsidRDefault="0045031F" w:rsidP="00C86361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tage</w:t>
            </w:r>
          </w:p>
        </w:tc>
      </w:tr>
      <w:tr w:rsidR="0045031F" w:rsidRPr="001215D0" w14:paraId="5641AB50" w14:textId="77777777" w:rsidTr="008E6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3"/>
            <w:vMerge/>
            <w:tcBorders>
              <w:left w:val="threeDEmboss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692A8DD" w14:textId="77777777" w:rsidR="0045031F" w:rsidRPr="001215D0" w:rsidRDefault="0045031F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364E7EC" w14:textId="1225A697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41222712" w14:textId="42BFFF19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Advanced</w:t>
            </w:r>
          </w:p>
        </w:tc>
      </w:tr>
      <w:tr w:rsidR="0045031F" w:rsidRPr="001215D0" w14:paraId="2B2220D7" w14:textId="77777777" w:rsidTr="008E6406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nil"/>
              <w:left w:val="threeDEmboss" w:sz="24" w:space="0" w:color="000000" w:themeColor="text1"/>
            </w:tcBorders>
            <w:shd w:val="clear" w:color="auto" w:fill="D9D9D9" w:themeFill="background1" w:themeFillShade="D9"/>
          </w:tcPr>
          <w:p w14:paraId="1740C5A9" w14:textId="2AEB9EFD" w:rsidR="00C86361" w:rsidRPr="001215D0" w:rsidRDefault="0045031F" w:rsidP="00C86361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fore COVID-19</w:t>
            </w:r>
          </w:p>
          <w:p w14:paraId="6FE68CA2" w14:textId="158C2E39" w:rsidR="00C86361" w:rsidRPr="001215D0" w:rsidRDefault="00C86361" w:rsidP="00C86361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[p= 0.123]  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7AAE27D9" w14:textId="77777777" w:rsidR="0045031F" w:rsidRPr="001215D0" w:rsidRDefault="0045031F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63B998F" w14:textId="77777777" w:rsidR="0045031F" w:rsidRPr="001215D0" w:rsidRDefault="0045031F" w:rsidP="00C863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77EC1D1" w14:textId="6D6C2C64" w:rsidR="0045031F" w:rsidRPr="001215D0" w:rsidRDefault="0045031F" w:rsidP="00C863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4 [65.0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14DE319D" w14:textId="4EC084B7" w:rsidR="0045031F" w:rsidRPr="001215D0" w:rsidRDefault="0045031F" w:rsidP="00C863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3 [52.3%]</w:t>
            </w:r>
          </w:p>
        </w:tc>
      </w:tr>
      <w:tr w:rsidR="0045031F" w:rsidRPr="001215D0" w14:paraId="54B7C81D" w14:textId="77777777" w:rsidTr="00C8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752928C" w14:textId="77777777" w:rsidR="0045031F" w:rsidRPr="001215D0" w:rsidRDefault="0045031F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15CCF8C7" w14:textId="77777777" w:rsidR="0045031F" w:rsidRPr="001215D0" w:rsidRDefault="0045031F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3709DB1" w14:textId="77777777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25E805E" w14:textId="2B2C4354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6 [35.0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3E6F73BC" w14:textId="714270A3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1 [47.7%]</w:t>
            </w:r>
          </w:p>
        </w:tc>
      </w:tr>
      <w:tr w:rsidR="0045031F" w:rsidRPr="001215D0" w14:paraId="7E4D2664" w14:textId="77777777" w:rsidTr="00C86361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top w:val="single" w:sz="4" w:space="0" w:color="000000" w:themeColor="text1"/>
              <w:left w:val="threeDEmboss" w:sz="2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3E075BFF" w14:textId="77777777" w:rsidR="0045031F" w:rsidRPr="001215D0" w:rsidRDefault="0045031F" w:rsidP="00C86361">
            <w:pPr>
              <w:spacing w:before="6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uring COVID-19</w:t>
            </w:r>
          </w:p>
          <w:p w14:paraId="6C46BDAD" w14:textId="0FC85BB3" w:rsidR="00C86361" w:rsidRPr="001215D0" w:rsidRDefault="00C86361" w:rsidP="00C86361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[p= 0.868]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70E797B2" w14:textId="77777777" w:rsidR="0045031F" w:rsidRPr="001215D0" w:rsidRDefault="0045031F" w:rsidP="008E64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n [%]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FB37F9F" w14:textId="77777777" w:rsidR="0045031F" w:rsidRPr="001215D0" w:rsidRDefault="0045031F" w:rsidP="00C863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≤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433EFA0" w14:textId="368B61DC" w:rsidR="0045031F" w:rsidRPr="001215D0" w:rsidRDefault="0045031F" w:rsidP="00C863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3 [56.5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777C8026" w14:textId="0B35B1CB" w:rsidR="0045031F" w:rsidRPr="001215D0" w:rsidRDefault="0045031F" w:rsidP="00C863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7 [55.1%]</w:t>
            </w:r>
          </w:p>
        </w:tc>
      </w:tr>
      <w:tr w:rsidR="0045031F" w:rsidRPr="001215D0" w14:paraId="516B19D0" w14:textId="77777777" w:rsidTr="00C8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top w:val="single" w:sz="4" w:space="0" w:color="000000" w:themeColor="text1"/>
              <w:left w:val="threeDEmboss" w:sz="24" w:space="0" w:color="000000" w:themeColor="text1"/>
              <w:bottom w:val="threeDEmboss" w:sz="24" w:space="0" w:color="000000" w:themeColor="text1"/>
            </w:tcBorders>
            <w:shd w:val="clear" w:color="auto" w:fill="D9D9D9" w:themeFill="background1" w:themeFillShade="D9"/>
          </w:tcPr>
          <w:p w14:paraId="70C6BC71" w14:textId="77777777" w:rsidR="0045031F" w:rsidRPr="001215D0" w:rsidRDefault="0045031F" w:rsidP="008E640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bottom w:val="threeDEmboss" w:sz="24" w:space="0" w:color="000000" w:themeColor="text1"/>
            </w:tcBorders>
            <w:shd w:val="clear" w:color="auto" w:fill="F2F2F2" w:themeFill="background1" w:themeFillShade="F2"/>
          </w:tcPr>
          <w:p w14:paraId="13382D78" w14:textId="77777777" w:rsidR="0045031F" w:rsidRPr="001215D0" w:rsidRDefault="0045031F" w:rsidP="008E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D351627" w14:textId="77777777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&gt; median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89FD3E6" w14:textId="1053D43C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4 [43.5%]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threeDEmboss" w:sz="24" w:space="0" w:color="000000" w:themeColor="text1"/>
              <w:right w:val="threeDEmboss" w:sz="24" w:space="0" w:color="000000" w:themeColor="text1"/>
            </w:tcBorders>
            <w:shd w:val="clear" w:color="auto" w:fill="auto"/>
          </w:tcPr>
          <w:p w14:paraId="1690F09B" w14:textId="60D2B5F6" w:rsidR="0045031F" w:rsidRPr="001215D0" w:rsidRDefault="0045031F" w:rsidP="00C86361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2 [4</w:t>
            </w:r>
            <w:r w:rsidR="00886640"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9</w:t>
            </w:r>
            <w:r w:rsidRPr="001215D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%]</w:t>
            </w:r>
          </w:p>
        </w:tc>
      </w:tr>
    </w:tbl>
    <w:p w14:paraId="48B08C9B" w14:textId="77777777" w:rsidR="0045031F" w:rsidRPr="001215D0" w:rsidRDefault="0045031F"/>
    <w:sectPr w:rsidR="0045031F" w:rsidRPr="001215D0" w:rsidSect="00C4547F">
      <w:pgSz w:w="11906" w:h="16838"/>
      <w:pgMar w:top="284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CF2"/>
    <w:rsid w:val="00014625"/>
    <w:rsid w:val="00083B06"/>
    <w:rsid w:val="000B6CF2"/>
    <w:rsid w:val="000D06BD"/>
    <w:rsid w:val="001215D0"/>
    <w:rsid w:val="00160FB8"/>
    <w:rsid w:val="00192C94"/>
    <w:rsid w:val="00195EB2"/>
    <w:rsid w:val="00260AE8"/>
    <w:rsid w:val="00264276"/>
    <w:rsid w:val="002B19AA"/>
    <w:rsid w:val="002F0B3D"/>
    <w:rsid w:val="003A7C71"/>
    <w:rsid w:val="003B0753"/>
    <w:rsid w:val="003D66CD"/>
    <w:rsid w:val="003E1072"/>
    <w:rsid w:val="0045031F"/>
    <w:rsid w:val="0046136B"/>
    <w:rsid w:val="00546F91"/>
    <w:rsid w:val="00572FB4"/>
    <w:rsid w:val="005A682A"/>
    <w:rsid w:val="005D0D44"/>
    <w:rsid w:val="005F1FA4"/>
    <w:rsid w:val="005F3A65"/>
    <w:rsid w:val="006105CB"/>
    <w:rsid w:val="00647FB4"/>
    <w:rsid w:val="006A7232"/>
    <w:rsid w:val="00792768"/>
    <w:rsid w:val="00792A5D"/>
    <w:rsid w:val="007D79AA"/>
    <w:rsid w:val="00886640"/>
    <w:rsid w:val="00940D6A"/>
    <w:rsid w:val="00951569"/>
    <w:rsid w:val="009872BA"/>
    <w:rsid w:val="009B0649"/>
    <w:rsid w:val="009D33B7"/>
    <w:rsid w:val="00A30662"/>
    <w:rsid w:val="00A36748"/>
    <w:rsid w:val="00AD74B5"/>
    <w:rsid w:val="00BA5C13"/>
    <w:rsid w:val="00BD1CD8"/>
    <w:rsid w:val="00C4547F"/>
    <w:rsid w:val="00C841C3"/>
    <w:rsid w:val="00C86361"/>
    <w:rsid w:val="00CB47BD"/>
    <w:rsid w:val="00CC4F0A"/>
    <w:rsid w:val="00CD0699"/>
    <w:rsid w:val="00CE2E62"/>
    <w:rsid w:val="00D256AD"/>
    <w:rsid w:val="00D6525F"/>
    <w:rsid w:val="00D81106"/>
    <w:rsid w:val="00D92D8A"/>
    <w:rsid w:val="00DA2D8E"/>
    <w:rsid w:val="00DB3452"/>
    <w:rsid w:val="00DC0E6D"/>
    <w:rsid w:val="00E00775"/>
    <w:rsid w:val="00E43942"/>
    <w:rsid w:val="00E76D34"/>
    <w:rsid w:val="00E92537"/>
    <w:rsid w:val="00EF0D48"/>
    <w:rsid w:val="00F355CD"/>
    <w:rsid w:val="00F82364"/>
    <w:rsid w:val="00FE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16C32"/>
  <w15:chartTrackingRefBased/>
  <w15:docId w15:val="{BD47ED47-FA3E-4E4E-807E-81E461498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82364"/>
    <w:rPr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0B6C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B6C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B6C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B6C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B6C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B6C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B6C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B6C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B6C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B6C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B6C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B6C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B6CF2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B6CF2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B6CF2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B6CF2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B6CF2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B6CF2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0B6C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0B6C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B6C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0B6C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B6C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0B6CF2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0B6CF2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0B6CF2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B6C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B6CF2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0B6CF2"/>
    <w:rPr>
      <w:b/>
      <w:bCs/>
      <w:smallCaps/>
      <w:color w:val="0F4761" w:themeColor="accent1" w:themeShade="BF"/>
      <w:spacing w:val="5"/>
    </w:rPr>
  </w:style>
  <w:style w:type="table" w:styleId="Tblzatrcsos5stt">
    <w:name w:val="Grid Table 5 Dark"/>
    <w:basedOn w:val="Normltblzat"/>
    <w:uiPriority w:val="50"/>
    <w:rsid w:val="00F8236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63</Words>
  <Characters>5960</Characters>
  <Application>Microsoft Office Word</Application>
  <DocSecurity>0</DocSecurity>
  <Lines>49</Lines>
  <Paragraphs>1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umi László</dc:creator>
  <cp:keywords/>
  <dc:description/>
  <cp:lastModifiedBy>Dr. Bellyeiné Dr. Pozsgai Éva</cp:lastModifiedBy>
  <cp:revision>7</cp:revision>
  <dcterms:created xsi:type="dcterms:W3CDTF">2025-11-29T18:36:00Z</dcterms:created>
  <dcterms:modified xsi:type="dcterms:W3CDTF">2025-11-29T18:52:00Z</dcterms:modified>
</cp:coreProperties>
</file>